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2B156" w14:textId="28FE0A76" w:rsidR="00BC5D2C" w:rsidRPr="00BC5D2C" w:rsidRDefault="0021359A" w:rsidP="008713FE">
      <w:pPr>
        <w:widowControl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le 1. </w:t>
      </w:r>
      <w:r w:rsidR="004B50B1" w:rsidRPr="00824627">
        <w:rPr>
          <w:rFonts w:ascii="Times New Roman" w:hAnsi="Times New Roman" w:cs="Times New Roman"/>
          <w:kern w:val="0"/>
          <w:sz w:val="24"/>
          <w:szCs w:val="24"/>
        </w:rPr>
        <w:t>Characteristics of included studies.</w:t>
      </w:r>
    </w:p>
    <w:tbl>
      <w:tblPr>
        <w:tblStyle w:val="a3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842"/>
        <w:gridCol w:w="1985"/>
        <w:gridCol w:w="3827"/>
        <w:gridCol w:w="2410"/>
      </w:tblGrid>
      <w:tr w:rsidR="00403CA6" w14:paraId="5EF06C0B" w14:textId="77777777" w:rsidTr="00311D5A">
        <w:trPr>
          <w:trHeight w:val="103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AC9F015" w14:textId="77777777" w:rsidR="00403CA6" w:rsidRDefault="00403CA6" w:rsidP="00342796">
            <w:r w:rsidRPr="003607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0C262D" w14:textId="77777777" w:rsidR="00403CA6" w:rsidRDefault="00403CA6" w:rsidP="00342796">
            <w:r w:rsidRPr="003607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21704E" w14:textId="77777777" w:rsidR="00403CA6" w:rsidRPr="00915AC1" w:rsidRDefault="00403CA6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607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untr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6DE1FCD" w14:textId="67F74E2F" w:rsidR="00403CA6" w:rsidRPr="00915AC1" w:rsidRDefault="00403CA6" w:rsidP="003427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pl</w:t>
            </w:r>
            <w:r w:rsidRPr="009905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 Size</w:t>
            </w:r>
            <w:r w:rsidR="00266A9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049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 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A41045" w14:textId="6D332C4E" w:rsidR="00403CA6" w:rsidRPr="001E69E6" w:rsidRDefault="00403CA6" w:rsidP="004A74C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2E8F">
              <w:rPr>
                <w:rFonts w:ascii="Times New Roman" w:hAnsi="Times New Roman" w:cs="Times New Roman"/>
                <w:kern w:val="0"/>
                <w:sz w:val="24"/>
                <w:szCs w:val="24"/>
              </w:rPr>
              <w:t>Events for analysi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D43C642" w14:textId="77777777" w:rsidR="00403CA6" w:rsidRPr="001E69E6" w:rsidRDefault="00403CA6" w:rsidP="0038110E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1E69E6">
              <w:rPr>
                <w:rFonts w:ascii="Times New Roman" w:hAnsi="Times New Roman" w:cs="Times New Roman"/>
              </w:rPr>
              <w:t xml:space="preserve">Adjustment factor </w:t>
            </w:r>
          </w:p>
          <w:p w14:paraId="1C19A599" w14:textId="77777777" w:rsidR="00403CA6" w:rsidRPr="001E69E6" w:rsidRDefault="00403CA6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F2AD56" w14:textId="77777777" w:rsidR="00403CA6" w:rsidRDefault="00403CA6" w:rsidP="00342796">
            <w:r w:rsidRPr="001E69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ults</w:t>
            </w:r>
          </w:p>
        </w:tc>
      </w:tr>
      <w:tr w:rsidR="008713FE" w14:paraId="6F6B2E63" w14:textId="77777777" w:rsidTr="00311D5A">
        <w:trPr>
          <w:trHeight w:val="1030"/>
        </w:trPr>
        <w:tc>
          <w:tcPr>
            <w:tcW w:w="1413" w:type="dxa"/>
            <w:tcBorders>
              <w:top w:val="single" w:sz="4" w:space="0" w:color="auto"/>
            </w:tcBorders>
          </w:tcPr>
          <w:p w14:paraId="0FB709FA" w14:textId="26C74566" w:rsidR="008713FE" w:rsidRDefault="00E04969" w:rsidP="003351A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u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7)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Hu&lt;/Author&gt;&lt;Year&gt;2007&lt;/Year&gt;&lt;RecNum&gt;738&lt;/RecNum&gt;&lt;DisplayText&gt;&lt;style face="superscript"&gt;[1]&lt;/style&gt;&lt;/DisplayText&gt;&lt;record&gt;&lt;rec-number&gt;738&lt;/rec-number&gt;&lt;foreign-keys&gt;&lt;key app="EN" db-id="00vetp90r52swgeef97xvadl9rtpveedztvs" timestamp="1592905664"&gt;738&lt;/key&gt;&lt;/foreign-keys&gt;&lt;ref-type name="Journal Article"&gt;17&lt;/ref-type&gt;&lt;contributors&gt;&lt;authors&gt;&lt;author&gt;Hu, G.&lt;/author&gt;&lt;author&gt;Jousilahti, P.&lt;/author&gt;&lt;author&gt;Bidel, S.&lt;/author&gt;&lt;author&gt;Antikainen, R.&lt;/author&gt;&lt;author&gt;Tuomilehto, J.&lt;/author&gt;&lt;/authors&gt;&lt;/contributors&gt;&lt;auth-address&gt;Department of Health Promotion and Chronic Diseases Prevention, National Public Health Institute, Helsinki, Finland. hu.gang@ktl.fi&lt;/auth-address&gt;&lt;titles&gt;&lt;title&gt;Type 2 diabetes and the risk of Parkinson&amp;apos;s disease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842-7&lt;/pages&gt;&lt;volume&gt;30&lt;/volume&gt;&lt;number&gt;4&lt;/number&gt;&lt;edition&gt;2007/01/26&lt;/edition&gt;&lt;keywords&gt;&lt;keyword&gt;Adult&lt;/keyword&gt;&lt;keyword&gt;Aged&lt;/keyword&gt;&lt;keyword&gt;Body Mass Index&lt;/keyword&gt;&lt;keyword&gt;Diabetes Mellitus, Type 2/*complications&lt;/keyword&gt;&lt;keyword&gt;Female&lt;/keyword&gt;&lt;keyword&gt;Finland&lt;/keyword&gt;&lt;keyword&gt;Health Surveys&lt;/keyword&gt;&lt;keyword&gt;Humans&lt;/keyword&gt;&lt;keyword&gt;Male&lt;/keyword&gt;&lt;keyword&gt;Middle Aged&lt;/keyword&gt;&lt;keyword&gt;Parkinson Disease/complications/*epidemiology&lt;/keyword&gt;&lt;keyword&gt;Proportional Hazards Models&lt;/keyword&gt;&lt;keyword&gt;Prospective Studies&lt;/keyword&gt;&lt;keyword&gt;Risk Factors&lt;/keyword&gt;&lt;keyword&gt;Sex Characteristics&lt;/keyword&gt;&lt;keyword&gt;Socioeconomic Factors&lt;/keyword&gt;&lt;keyword&gt;Surveys and Questionnaires&lt;/keyword&gt;&lt;/keywords&gt;&lt;dates&gt;&lt;year&gt;2007&lt;/year&gt;&lt;pub-dates&gt;&lt;date&gt;Apr&lt;/date&gt;&lt;/pub-dates&gt;&lt;/dates&gt;&lt;isbn&gt;0149-5992&lt;/isbn&gt;&lt;accession-num&gt;17251276&lt;/accession-num&gt;&lt;urls&gt;&lt;/urls&gt;&lt;electronic-resource-num&gt;10.2337/dc06-2011&lt;/electronic-resource-num&gt;&lt;remote-database-provider&gt;NLM&lt;/remote-database-provider&gt;&lt;language&gt;eng&lt;/language&gt;&lt;/record&gt;&lt;/Cite&gt;&lt;/EndNote&gt;</w:instrTex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3351A4" w:rsidRPr="006E674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1" w:tooltip="Hu, 2007 #738" w:history="1">
              <w:r w:rsidR="003351A4" w:rsidRPr="006E674D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</w:t>
              </w:r>
            </w:hyperlink>
            <w:r w:rsidR="003351A4" w:rsidRPr="006E674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06730A" w14:textId="3DDC8435" w:rsidR="008713FE" w:rsidRDefault="00E04969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7841D1" w14:textId="41549C80" w:rsidR="008713FE" w:rsidRDefault="00E04969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land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81BA15" w14:textId="5C6D2EB4" w:rsidR="008713FE" w:rsidRDefault="00E04969" w:rsidP="003427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52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E67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8.8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CC7239" w14:textId="6B10C063" w:rsidR="008713FE" w:rsidRDefault="00E04969" w:rsidP="00E0496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346D031" w14:textId="3B09797E" w:rsidR="008713FE" w:rsidRPr="00051536" w:rsidRDefault="00E04969" w:rsidP="00E04969">
            <w:pPr>
              <w:pStyle w:val="Pa065"/>
              <w:rPr>
                <w:rFonts w:ascii="Times New Roman" w:hAnsi="Times New Roman" w:cs="Times New Roman"/>
              </w:rPr>
            </w:pPr>
            <w:r w:rsidRPr="00E04969">
              <w:rPr>
                <w:rFonts w:ascii="Times New Roman" w:hAnsi="Times New Roman" w:cs="Times New Roman"/>
              </w:rPr>
              <w:t>ag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4969">
              <w:rPr>
                <w:rFonts w:ascii="Times New Roman" w:hAnsi="Times New Roman" w:cs="Times New Roman"/>
              </w:rPr>
              <w:t>study year, BMI , systolic blood pressure, cholesterol, education, leisure-time physical activity, cigarette smoking, coffee consump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4969">
              <w:rPr>
                <w:rFonts w:ascii="Times New Roman" w:hAnsi="Times New Roman" w:cs="Times New Roman"/>
              </w:rPr>
              <w:t>tea consumption, and alcohol consump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ADDFAF" w14:textId="17E56265" w:rsidR="008713FE" w:rsidRDefault="003D4B51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E0496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="006E674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:</w:t>
            </w:r>
            <w:r w:rsidR="00266A9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04969"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3 (1.21</w:t>
            </w:r>
            <w:r w:rsid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E04969"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6)</w:t>
            </w:r>
          </w:p>
        </w:tc>
      </w:tr>
      <w:tr w:rsidR="008713FE" w14:paraId="3BB787FF" w14:textId="77777777" w:rsidTr="00311D5A">
        <w:trPr>
          <w:trHeight w:val="1030"/>
        </w:trPr>
        <w:tc>
          <w:tcPr>
            <w:tcW w:w="1413" w:type="dxa"/>
          </w:tcPr>
          <w:p w14:paraId="7ED13C60" w14:textId="430B8CCD" w:rsidR="008713FE" w:rsidRDefault="006E674D" w:rsidP="003351A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iver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8)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cml2ZXI8L0F1dGhvcj48WWVhcj4yMDA4PC9ZZWFyPjxS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</w:fldData>
              </w:fldChar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cml2ZXI8L0F1dGhvcj48WWVhcj4yMDA4PC9ZZWFyPjxS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</w:fldData>
              </w:fldChar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3351A4" w:rsidRPr="00D8645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2" w:tooltip="Driver, 2008 #739" w:history="1">
              <w:r w:rsidR="003351A4" w:rsidRPr="00D8645A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2</w:t>
              </w:r>
            </w:hyperlink>
            <w:r w:rsidR="003351A4" w:rsidRPr="00D8645A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3C062171" w14:textId="750871A3" w:rsidR="008713FE" w:rsidRDefault="006E674D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hort</w:t>
            </w:r>
          </w:p>
        </w:tc>
        <w:tc>
          <w:tcPr>
            <w:tcW w:w="1134" w:type="dxa"/>
          </w:tcPr>
          <w:p w14:paraId="523DBB8D" w14:textId="4C4688D8" w:rsidR="008713FE" w:rsidRDefault="00D8645A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3B27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42" w:type="dxa"/>
          </w:tcPr>
          <w:p w14:paraId="2550DF59" w14:textId="272548F9" w:rsidR="008713FE" w:rsidRDefault="00D8645A" w:rsidP="003427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41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00%)</w:t>
            </w:r>
          </w:p>
        </w:tc>
        <w:tc>
          <w:tcPr>
            <w:tcW w:w="1985" w:type="dxa"/>
          </w:tcPr>
          <w:p w14:paraId="2A952BFB" w14:textId="5EAB4206" w:rsidR="008713FE" w:rsidRDefault="00D8645A" w:rsidP="0005153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37C4FD13" w14:textId="70D23A19" w:rsidR="008713FE" w:rsidRPr="00051536" w:rsidRDefault="00D8645A" w:rsidP="00D8645A">
            <w:pPr>
              <w:pStyle w:val="Pa065"/>
              <w:rPr>
                <w:rFonts w:ascii="Times New Roman" w:hAnsi="Times New Roman" w:cs="Times New Roman"/>
              </w:rPr>
            </w:pPr>
            <w:r w:rsidRPr="00D8645A">
              <w:rPr>
                <w:rFonts w:ascii="Times New Roman" w:hAnsi="Times New Roman" w:cs="Times New Roman"/>
              </w:rPr>
              <w:t>age, smoking status, alcohol use, BMI, physical activity vigorous enough to work up a sweat, hypertension, and cholesterol levels</w:t>
            </w:r>
          </w:p>
        </w:tc>
        <w:tc>
          <w:tcPr>
            <w:tcW w:w="2410" w:type="dxa"/>
          </w:tcPr>
          <w:p w14:paraId="1B2D80EB" w14:textId="68E3E150" w:rsidR="008713FE" w:rsidRDefault="00D8645A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:</w:t>
            </w:r>
            <w:r>
              <w:t xml:space="preserve"> </w:t>
            </w:r>
            <w:r w:rsidRPr="00D864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4 (1.01</w:t>
            </w:r>
            <w:r w:rsid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D864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7)</w:t>
            </w:r>
          </w:p>
        </w:tc>
      </w:tr>
      <w:tr w:rsidR="006E674D" w14:paraId="5D0369DB" w14:textId="77777777" w:rsidTr="00311D5A">
        <w:trPr>
          <w:trHeight w:val="1030"/>
        </w:trPr>
        <w:tc>
          <w:tcPr>
            <w:tcW w:w="1413" w:type="dxa"/>
          </w:tcPr>
          <w:p w14:paraId="1DBC57E1" w14:textId="47F1A7D4" w:rsidR="006E674D" w:rsidRDefault="007D4A54" w:rsidP="003351A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imon</w:t>
            </w:r>
            <w:r w:rsidR="003351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</w:t>
            </w:r>
            <w:r w:rsidR="003351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7)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Simon&lt;/Author&gt;&lt;Year&gt;2007&lt;/Year&gt;&lt;RecNum&gt;741&lt;/RecNum&gt;&lt;DisplayText&gt;&lt;style face="superscript"&gt;[3]&lt;/style&gt;&lt;/DisplayText&gt;&lt;record&gt;&lt;rec-number&gt;741&lt;/rec-number&gt;&lt;foreign-keys&gt;&lt;key app="EN" db-id="00vetp90r52swgeef97xvadl9rtpveedztvs" timestamp="1593328319"&gt;741&lt;/key&gt;&lt;/foreign-keys&gt;&lt;ref-type name="Journal Article"&gt;17&lt;/ref-type&gt;&lt;contributors&gt;&lt;authors&gt;&lt;author&gt;Simon, K. C.&lt;/author&gt;&lt;author&gt;Chen, H.&lt;/author&gt;&lt;author&gt;Schwarzschild, M.&lt;/author&gt;&lt;author&gt;Ascherio, A.&lt;/author&gt;&lt;/authors&gt;&lt;/contributors&gt;&lt;auth-address&gt;Department of Epidemiology, Harvard School of Public Health, Boston, MA 02115, USA. ksimon@hsph.harvard.edu&lt;/auth-address&gt;&lt;titles&gt;&lt;title&gt;Hypertension, hypercholesterolemia, diabetes, and risk of Parkinson disease&lt;/title&gt;&lt;secondary-title&gt;Neurology&lt;/secondary-title&gt;&lt;alt-title&gt;Neurology&lt;/alt-title&gt;&lt;/titles&gt;&lt;periodical&gt;&lt;full-title&gt;Neurology&lt;/full-title&gt;&lt;/periodical&gt;&lt;alt-periodical&gt;&lt;full-title&gt;Neurology&lt;/full-title&gt;&lt;/alt-periodical&gt;&lt;pages&gt;1688-95&lt;/pages&gt;&lt;volume&gt;69&lt;/volume&gt;&lt;number&gt;17&lt;/number&gt;&lt;edition&gt;2007/09/01&lt;/edition&gt;&lt;keywords&gt;&lt;keyword&gt;Adult&lt;/keyword&gt;&lt;keyword&gt;Age Factors&lt;/keyword&gt;&lt;keyword&gt;Aged&lt;/keyword&gt;&lt;keyword&gt;Diabetes Mellitus/*epidemiology&lt;/keyword&gt;&lt;keyword&gt;Female&lt;/keyword&gt;&lt;keyword&gt;Humans&lt;/keyword&gt;&lt;keyword&gt;Hypercholesterolemia/*epidemiology&lt;/keyword&gt;&lt;keyword&gt;Hypertension/*epidemiology&lt;/keyword&gt;&lt;keyword&gt;Male&lt;/keyword&gt;&lt;keyword&gt;Middle Aged&lt;/keyword&gt;&lt;keyword&gt;Parkinson Disease/*epidemiology&lt;/keyword&gt;&lt;keyword&gt;Risk Factors&lt;/keyword&gt;&lt;keyword&gt;Smoking&lt;/keyword&gt;&lt;/keywords&gt;&lt;dates&gt;&lt;year&gt;2007&lt;/year&gt;&lt;pub-dates&gt;&lt;date&gt;Oct 23&lt;/date&gt;&lt;/pub-dates&gt;&lt;/dates&gt;&lt;isbn&gt;0028-3878 (Print)&amp;#xD;0028-3878&lt;/isbn&gt;&lt;accession-num&gt;17761552&lt;/accession-num&gt;&lt;urls&gt;&lt;/urls&gt;&lt;custom2&gt;PMC2391077&lt;/custom2&gt;&lt;custom6&gt;NIHMS44540&lt;/custom6&gt;&lt;electronic-resource-num&gt;10.1212/01.wnl.0000271883.45010.8a&lt;/electronic-resource-num&gt;&lt;remote-database-provider&gt;NLM&lt;/remote-database-provider&gt;&lt;language&gt;eng&lt;/language&gt;&lt;/record&gt;&lt;/Cite&gt;&lt;/EndNote&gt;</w:instrTex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3351A4" w:rsidRPr="00A037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3" w:tooltip="Simon, 2007 #741" w:history="1">
              <w:r w:rsidR="003351A4" w:rsidRPr="00A03732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3</w:t>
              </w:r>
            </w:hyperlink>
            <w:r w:rsidR="003351A4" w:rsidRPr="00A0373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5D841101" w14:textId="711E7396" w:rsidR="006E674D" w:rsidRDefault="007D4A54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hort</w:t>
            </w:r>
          </w:p>
        </w:tc>
        <w:tc>
          <w:tcPr>
            <w:tcW w:w="1134" w:type="dxa"/>
          </w:tcPr>
          <w:p w14:paraId="2E8D2B08" w14:textId="48FC92BF" w:rsidR="006E674D" w:rsidRDefault="007D4A54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3B27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42" w:type="dxa"/>
          </w:tcPr>
          <w:p w14:paraId="78B8994F" w14:textId="183E3FE1" w:rsidR="006E674D" w:rsidRDefault="007D4A54" w:rsidP="003427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1879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9.6%)</w:t>
            </w:r>
          </w:p>
        </w:tc>
        <w:tc>
          <w:tcPr>
            <w:tcW w:w="1985" w:type="dxa"/>
          </w:tcPr>
          <w:p w14:paraId="5CDE6FDF" w14:textId="6AA1DD14" w:rsidR="006E674D" w:rsidRDefault="007D4A54" w:rsidP="0005153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5C76A7BC" w14:textId="0F5BACC0" w:rsidR="006E674D" w:rsidRPr="00051536" w:rsidRDefault="007D4A54" w:rsidP="0038110E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7D4A54">
              <w:rPr>
                <w:rFonts w:ascii="Times New Roman" w:hAnsi="Times New Roman" w:cs="Times New Roman"/>
              </w:rPr>
              <w:t>age and smoking status</w:t>
            </w:r>
          </w:p>
        </w:tc>
        <w:tc>
          <w:tcPr>
            <w:tcW w:w="2410" w:type="dxa"/>
          </w:tcPr>
          <w:p w14:paraId="4F0DBC73" w14:textId="66A015E5" w:rsidR="006E674D" w:rsidRDefault="007D4A54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:</w:t>
            </w:r>
            <w:r>
              <w:t xml:space="preserve"> </w:t>
            </w:r>
            <w:r w:rsidRPr="007D4A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 (0.74</w:t>
            </w:r>
            <w:r w:rsid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D4A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6)</w:t>
            </w:r>
          </w:p>
        </w:tc>
      </w:tr>
      <w:tr w:rsidR="006E674D" w14:paraId="3415E97E" w14:textId="77777777" w:rsidTr="00311D5A">
        <w:trPr>
          <w:trHeight w:val="1030"/>
        </w:trPr>
        <w:tc>
          <w:tcPr>
            <w:tcW w:w="1413" w:type="dxa"/>
          </w:tcPr>
          <w:p w14:paraId="5161368E" w14:textId="31B9693D" w:rsidR="006E674D" w:rsidRDefault="005805E2" w:rsidP="003351A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11)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u&lt;/Author&gt;&lt;Year&gt;2011&lt;/Year&gt;&lt;RecNum&gt;742&lt;/RecNum&gt;&lt;DisplayText&gt;&lt;style face="superscript"&gt;[4]&lt;/style&gt;&lt;/DisplayText&gt;&lt;record&gt;&lt;rec-number&gt;742&lt;/rec-number&gt;&lt;foreign-keys&gt;&lt;key app="EN" db-id="00vetp90r52swgeef97xvadl9rtpveedztvs" timestamp="1593329872"&gt;742&lt;/key&gt;&lt;/foreign-keys&gt;&lt;ref-type name="Journal Article"&gt;17&lt;/ref-type&gt;&lt;contributors&gt;&lt;authors&gt;&lt;author&gt;Xu, Qun&lt;/author&gt;&lt;author&gt;Park, Yikyung&lt;/author&gt;&lt;author&gt;Huang, Xuemei&lt;/author&gt;&lt;author&gt;Hollenbeck, Albert&lt;/author&gt;&lt;author&gt;Blair, Aaron&lt;/author&gt;&lt;author&gt;Schatzkin, Arthur&lt;/author&gt;&lt;author&gt;Chen, Honglei&lt;/author&gt;&lt;/authors&gt;&lt;/contributors&gt;&lt;titles&gt;&lt;title&gt;Diabetes and Risk of Parkinson’s Disease&lt;/title&gt;&lt;secondary-title&gt;Diabetes Care&lt;/secondary-title&gt;&lt;/titles&gt;&lt;periodical&gt;&lt;full-title&gt;Diabetes care&lt;/full-title&gt;&lt;/periodical&gt;&lt;pages&gt;910-915&lt;/pages&gt;&lt;volume&gt;34&lt;/volume&gt;&lt;number&gt;4&lt;/number&gt;&lt;dates&gt;&lt;year&gt;2011&lt;/year&gt;&lt;/dates&gt;&lt;urls&gt;&lt;related-urls&gt;&lt;url&gt;https://care.diabetesjournals.org/content/diacare/34/4/910.full.pdf&lt;/url&gt;&lt;/related-urls&gt;&lt;/urls&gt;&lt;electronic-resource-num&gt;10.2337/dc10-1922&lt;/electronic-resource-num&gt;&lt;/record&gt;&lt;/Cite&gt;&lt;/EndNote&gt;</w:instrTex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3351A4" w:rsidRPr="005805E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4" w:tooltip="Xu, 2011 #742" w:history="1">
              <w:r w:rsidR="003351A4" w:rsidRPr="005805E2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4</w:t>
              </w:r>
            </w:hyperlink>
            <w:r w:rsidR="003351A4" w:rsidRPr="005805E2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3351A4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1976C220" w14:textId="3E531DF5" w:rsidR="006E674D" w:rsidRDefault="005805E2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hort</w:t>
            </w:r>
          </w:p>
        </w:tc>
        <w:tc>
          <w:tcPr>
            <w:tcW w:w="1134" w:type="dxa"/>
          </w:tcPr>
          <w:p w14:paraId="7C02059C" w14:textId="1C967FC8" w:rsidR="006E674D" w:rsidRDefault="005805E2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3B27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842" w:type="dxa"/>
          </w:tcPr>
          <w:p w14:paraId="749E3684" w14:textId="63A59CB6" w:rsidR="006E674D" w:rsidRDefault="005805E2" w:rsidP="003427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05E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8662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58.2%)</w:t>
            </w:r>
          </w:p>
        </w:tc>
        <w:tc>
          <w:tcPr>
            <w:tcW w:w="1985" w:type="dxa"/>
          </w:tcPr>
          <w:p w14:paraId="749E681A" w14:textId="69AB45CE" w:rsidR="006E674D" w:rsidRDefault="005805E2" w:rsidP="0005153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7C0C9AEA" w14:textId="641F1D0E" w:rsidR="006E674D" w:rsidRPr="00051536" w:rsidRDefault="00A03732" w:rsidP="0038110E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A03732">
              <w:rPr>
                <w:rFonts w:ascii="Times New Roman" w:hAnsi="Times New Roman" w:cs="Times New Roman"/>
              </w:rPr>
              <w:t>age,</w:t>
            </w:r>
            <w:r w:rsidR="005805E2">
              <w:rPr>
                <w:rFonts w:ascii="Times New Roman" w:hAnsi="Times New Roman" w:cs="Times New Roman"/>
              </w:rPr>
              <w:t xml:space="preserve"> </w:t>
            </w:r>
            <w:r w:rsidRPr="00A03732">
              <w:rPr>
                <w:rFonts w:ascii="Times New Roman" w:hAnsi="Times New Roman" w:cs="Times New Roman"/>
              </w:rPr>
              <w:t>sex, race, education, smoking, coffee, BMI, and physical activity</w:t>
            </w:r>
          </w:p>
        </w:tc>
        <w:tc>
          <w:tcPr>
            <w:tcW w:w="2410" w:type="dxa"/>
          </w:tcPr>
          <w:p w14:paraId="0A9FEB63" w14:textId="50BB4F8B" w:rsidR="006E674D" w:rsidRDefault="003D4B51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A037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</w:t>
            </w:r>
            <w:r w:rsidR="00A03732">
              <w:t xml:space="preserve"> </w:t>
            </w:r>
            <w:r w:rsidR="00A03732" w:rsidRPr="00A037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1 (1.20</w:t>
            </w:r>
            <w:r w:rsid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A03732" w:rsidRPr="00A0373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6)</w:t>
            </w:r>
          </w:p>
        </w:tc>
      </w:tr>
      <w:tr w:rsidR="006E674D" w14:paraId="2388DE53" w14:textId="77777777" w:rsidTr="00311D5A">
        <w:trPr>
          <w:trHeight w:val="1030"/>
        </w:trPr>
        <w:tc>
          <w:tcPr>
            <w:tcW w:w="1413" w:type="dxa"/>
          </w:tcPr>
          <w:p w14:paraId="7F4EDCA8" w14:textId="0D870626" w:rsidR="006E674D" w:rsidRDefault="001631E7" w:rsidP="001631E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D’Amico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B77D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09)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&amp;apos;Amelio&lt;/Author&gt;&lt;Year&gt;2009&lt;/Year&gt;&lt;RecNum&gt;743&lt;/RecNum&gt;&lt;DisplayText&gt;&lt;style face="superscript"&gt;[5]&lt;/style&gt;&lt;/DisplayText&gt;&lt;record&gt;&lt;rec-number&gt;743&lt;/rec-number&gt;&lt;foreign-keys&gt;&lt;key app="EN" db-id="00vetp90r52swgeef97xvadl9rtpveedztvs" timestamp="1593349633"&gt;743&lt;/key&gt;&lt;/foreign-keys&gt;&lt;ref-type name="Journal Article"&gt;17&lt;/ref-type&gt;&lt;contributors&gt;&lt;authors&gt;&lt;author&gt;D&amp;apos;Amelio, M.&lt;/author&gt;&lt;author&gt;Ragonese, P.&lt;/author&gt;&lt;author&gt;Callari, G.&lt;/author&gt;&lt;author&gt;Di Benedetto, N.&lt;/author&gt;&lt;author&gt;Palmeri, B.&lt;/author&gt;&lt;author&gt;Terruso, V.&lt;/author&gt;&lt;author&gt;Salemi, G.&lt;/author&gt;&lt;author&gt;Famoso, G.&lt;/author&gt;&lt;author&gt;Aridon, P.&lt;/author&gt;&lt;author&gt;Savettieri, G.&lt;/author&gt;&lt;/authors&gt;&lt;/contributors&gt;&lt;auth-address&gt;Dipartimento Universitario di Neuroscienze Cliniche, Via Gaetano La Loggia 1, 90129 Palermo, Italy.&lt;/auth-address&gt;&lt;titles&gt;&lt;title&gt;Diabetes preceding Parkinson&amp;apos;s disease onset. A case-control study&lt;/title&gt;&lt;secondary-title&gt;Parkinsonism Relat Disord&lt;/secondary-title&gt;&lt;alt-title&gt;Parkinsonism &amp;amp; related disorders&lt;/alt-title&gt;&lt;/titles&gt;&lt;periodical&gt;&lt;full-title&gt;Parkinsonism Relat Disord&lt;/full-title&gt;&lt;abbr-1&gt;Parkinsonism &amp;amp; related disorders&lt;/abbr-1&gt;&lt;/periodical&gt;&lt;alt-periodical&gt;&lt;full-title&gt;Parkinsonism Relat Disord&lt;/full-title&gt;&lt;abbr-1&gt;Parkinsonism &amp;amp; related disorders&lt;/abbr-1&gt;&lt;/alt-periodical&gt;&lt;pages&gt;660-4&lt;/pages&gt;&lt;volume&gt;15&lt;/volume&gt;&lt;number&gt;9&lt;/number&gt;&lt;edition&gt;2009/04/10&lt;/edition&gt;&lt;keywords&gt;&lt;keyword&gt;Case-Control Studies&lt;/keyword&gt;&lt;keyword&gt;Comorbidity&lt;/keyword&gt;&lt;keyword&gt;Diabetes Mellitus/*epidemiology&lt;/keyword&gt;&lt;keyword&gt;Female&lt;/keyword&gt;&lt;keyword&gt;Humans&lt;/keyword&gt;&lt;keyword&gt;Male&lt;/keyword&gt;&lt;keyword&gt;Middle Aged&lt;/keyword&gt;&lt;keyword&gt;Parkinson Disease/*epidemiology&lt;/keyword&gt;&lt;keyword&gt;Risk Factors&lt;/keyword&gt;&lt;/keywords&gt;&lt;dates&gt;&lt;year&gt;2009&lt;/year&gt;&lt;pub-dates&gt;&lt;date&gt;Nov&lt;/date&gt;&lt;/pub-dates&gt;&lt;/dates&gt;&lt;isbn&gt;1353-8020&lt;/isbn&gt;&lt;accession-num&gt;19356970&lt;/accession-num&gt;&lt;urls&gt;&lt;/urls&gt;&lt;electronic-resource-num&gt;10.1016/j.parkreldis.2009.02.0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BB77DC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5" w:tooltip="D'Amelio, 2009 #743" w:history="1">
              <w:r w:rsidRPr="00BB77DC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5</w:t>
              </w:r>
            </w:hyperlink>
            <w:r w:rsidRPr="00BB77DC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0F741A83" w14:textId="10DC059D" w:rsidR="006E674D" w:rsidRDefault="00BB77DC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-control</w:t>
            </w:r>
          </w:p>
        </w:tc>
        <w:tc>
          <w:tcPr>
            <w:tcW w:w="1134" w:type="dxa"/>
          </w:tcPr>
          <w:p w14:paraId="7429C244" w14:textId="00928EBD" w:rsidR="006E674D" w:rsidRDefault="00BB77DC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ly</w:t>
            </w:r>
          </w:p>
        </w:tc>
        <w:tc>
          <w:tcPr>
            <w:tcW w:w="1842" w:type="dxa"/>
          </w:tcPr>
          <w:p w14:paraId="010EB121" w14:textId="6379CC7B" w:rsidR="006E674D" w:rsidRDefault="00BB77DC" w:rsidP="003427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48.1%)</w:t>
            </w:r>
          </w:p>
        </w:tc>
        <w:tc>
          <w:tcPr>
            <w:tcW w:w="1985" w:type="dxa"/>
          </w:tcPr>
          <w:p w14:paraId="2BADED5F" w14:textId="0632E5EC" w:rsidR="006E674D" w:rsidRDefault="00BB77DC" w:rsidP="0005153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3BDEB523" w14:textId="5F968B80" w:rsidR="00BB77DC" w:rsidRPr="00BB77DC" w:rsidRDefault="00BB77DC" w:rsidP="00BB77DC">
            <w:pPr>
              <w:pStyle w:val="Pa065"/>
              <w:rPr>
                <w:rFonts w:ascii="Times New Roman" w:hAnsi="Times New Roman" w:cs="Times New Roman"/>
              </w:rPr>
            </w:pPr>
            <w:r w:rsidRPr="00BB77DC">
              <w:rPr>
                <w:rFonts w:ascii="Times New Roman" w:hAnsi="Times New Roman" w:cs="Times New Roman"/>
              </w:rPr>
              <w:t>gender, age at PD onset, BMI, smoking habit, alcohol and coffee</w:t>
            </w:r>
          </w:p>
          <w:p w14:paraId="4A7819B3" w14:textId="69D7D86D" w:rsidR="006E674D" w:rsidRPr="00051536" w:rsidRDefault="00BB77DC" w:rsidP="00BB77DC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BB77DC">
              <w:rPr>
                <w:rFonts w:ascii="Times New Roman" w:hAnsi="Times New Roman" w:cs="Times New Roman"/>
              </w:rPr>
              <w:t>consumption</w:t>
            </w:r>
          </w:p>
        </w:tc>
        <w:tc>
          <w:tcPr>
            <w:tcW w:w="2410" w:type="dxa"/>
          </w:tcPr>
          <w:p w14:paraId="7C7EB23E" w14:textId="1A6B38E3" w:rsidR="006E674D" w:rsidRDefault="00BB77DC" w:rsidP="0034279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: </w:t>
            </w:r>
            <w:r w:rsidRP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 (0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)</w:t>
            </w:r>
          </w:p>
        </w:tc>
      </w:tr>
      <w:tr w:rsidR="000D420D" w14:paraId="05C62555" w14:textId="77777777" w:rsidTr="00311D5A">
        <w:trPr>
          <w:trHeight w:val="1030"/>
        </w:trPr>
        <w:tc>
          <w:tcPr>
            <w:tcW w:w="1413" w:type="dxa"/>
          </w:tcPr>
          <w:p w14:paraId="7BD337D9" w14:textId="7A9ABA6A" w:rsidR="000D420D" w:rsidRDefault="000D420D" w:rsidP="009B227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B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cker</w:t>
            </w:r>
            <w:r w:rsidR="009B227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08)</w:t>
            </w:r>
            <w:r w:rsidR="009B227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B2271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9B2271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Becker&lt;/Author&gt;&lt;Year&gt;2008&lt;/Year&gt;&lt;RecNum&gt;744&lt;/RecNum&gt;&lt;DisplayText&gt;&lt;style face="superscript"&gt;[6]&lt;/style&gt;&lt;/DisplayText&gt;&lt;record&gt;&lt;rec-number&gt;744&lt;/rec-number&gt;&lt;foreign-keys&gt;&lt;key app="EN" db-id="00vetp90r52swgeef97xvadl9rtpveedztvs" timestamp="1593350824"&gt;744&lt;/key&gt;&lt;/foreign-keys&gt;&lt;ref-type name="Journal Article"&gt;17&lt;/ref-type&gt;&lt;contributors&gt;&lt;authors&gt;&lt;author&gt;Becker, C.&lt;/author&gt;&lt;author&gt;Brobert, G. P.&lt;/author&gt;&lt;author&gt;Johansson, S.&lt;/author&gt;&lt;author&gt;Jick, S. S.&lt;/author&gt;&lt;author&gt;Meier, C. R.&lt;/author&gt;&lt;/authors&gt;&lt;/contributors&gt;&lt;auth-address&gt;Basel Pharmacoepidemiology Unit, Division of Clinical Pharmacology and Toxicology, University Hospital, Basel, Switzerland.&lt;/auth-address&gt;&lt;titles&gt;&lt;title&gt;Diabetes in patients with idiopathic Parkinson&amp;apos;s disease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1808-12&lt;/pages&gt;&lt;volume&gt;31&lt;/volume&gt;&lt;number&gt;9&lt;/number&gt;&lt;edition&gt;2008/06/19&lt;/edition&gt;&lt;keywords&gt;&lt;keyword&gt;Adult&lt;/keyword&gt;&lt;keyword&gt;Aged&lt;/keyword&gt;&lt;keyword&gt;Aged, 80 and over&lt;/keyword&gt;&lt;keyword&gt;Case-Control Studies&lt;/keyword&gt;&lt;keyword&gt;Comorbidity&lt;/keyword&gt;&lt;keyword&gt;Diabetes Complications/*epidemiology&lt;/keyword&gt;&lt;keyword&gt;Female&lt;/keyword&gt;&lt;keyword&gt;Humans&lt;/keyword&gt;&lt;keyword&gt;Male&lt;/keyword&gt;&lt;keyword&gt;Middle Aged&lt;/keyword&gt;&lt;keyword&gt;Parkinson Disease/*complications/epidemiology&lt;/keyword&gt;&lt;keyword&gt;Prevalence&lt;/keyword&gt;&lt;keyword&gt;Risk Assessment&lt;/keyword&gt;&lt;/keywords&gt;&lt;dates&gt;&lt;year&gt;2008&lt;/year&gt;&lt;pub-dates&gt;&lt;date&gt;Sep&lt;/date&gt;&lt;/pub-dates&gt;&lt;/dates&gt;&lt;isbn&gt;0149-5992 (Print)&amp;#xD;0149-5992&lt;/isbn&gt;&lt;accession-num&gt;18559656&lt;/accession-num&gt;&lt;urls&gt;&lt;/urls&gt;&lt;custom2&gt;PMC2518349&lt;/custom2&gt;&lt;electronic-resource-num&gt;10.2337/dc08-0479&lt;/electronic-resource-num&gt;&lt;remote-database-provider&gt;NLM&lt;/remote-database-provider&gt;&lt;language&gt;eng&lt;/language&gt;&lt;/record&gt;&lt;/Cite&gt;&lt;/EndNote&gt;</w:instrText>
            </w:r>
            <w:r w:rsidR="009B2271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B2271" w:rsidRPr="000D420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6" w:tooltip="Becker, 2008 #744" w:history="1">
              <w:r w:rsidR="009B2271" w:rsidRPr="000D420D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6</w:t>
              </w:r>
            </w:hyperlink>
            <w:r w:rsidR="009B2271" w:rsidRPr="000D420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9B2271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71127159" w14:textId="56735E78" w:rsidR="000D420D" w:rsidRDefault="000D420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-control</w:t>
            </w:r>
          </w:p>
        </w:tc>
        <w:tc>
          <w:tcPr>
            <w:tcW w:w="1134" w:type="dxa"/>
          </w:tcPr>
          <w:p w14:paraId="6B93445D" w14:textId="6776C405" w:rsidR="000D420D" w:rsidRDefault="000D420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842" w:type="dxa"/>
          </w:tcPr>
          <w:p w14:paraId="0BB28652" w14:textId="69A92005" w:rsidR="000D420D" w:rsidRDefault="000D420D" w:rsidP="000D42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4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0%)</w:t>
            </w:r>
          </w:p>
        </w:tc>
        <w:tc>
          <w:tcPr>
            <w:tcW w:w="1985" w:type="dxa"/>
          </w:tcPr>
          <w:p w14:paraId="5AD7A5DE" w14:textId="0E2395B4" w:rsidR="000D420D" w:rsidRDefault="000D420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1E032AB0" w14:textId="62988AE7" w:rsidR="000D420D" w:rsidRPr="00051536" w:rsidRDefault="000D420D" w:rsidP="000D420D">
            <w:pPr>
              <w:pStyle w:val="Pa065"/>
              <w:rPr>
                <w:rFonts w:ascii="Times New Roman" w:hAnsi="Times New Roman" w:cs="Times New Roman"/>
              </w:rPr>
            </w:pPr>
            <w:r w:rsidRPr="000D420D">
              <w:rPr>
                <w:rFonts w:ascii="Times New Roman" w:hAnsi="Times New Roman" w:cs="Times New Roman"/>
              </w:rPr>
              <w:t>BMI, smoking, asthma/COPD, dementi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420D">
              <w:rPr>
                <w:rFonts w:ascii="Times New Roman" w:hAnsi="Times New Roman" w:cs="Times New Roman"/>
              </w:rPr>
              <w:t>hypertension, ischemic heart disease, congestive heart failure, stroke/transient ischemic attack, arrhythmia, hyperlipidemi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420D">
              <w:rPr>
                <w:rFonts w:ascii="Times New Roman" w:hAnsi="Times New Roman" w:cs="Times New Roman"/>
              </w:rPr>
              <w:t>epilepsy, affective disorders, schizophrenia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420D">
              <w:rPr>
                <w:rFonts w:ascii="Times New Roman" w:hAnsi="Times New Roman" w:cs="Times New Roman"/>
              </w:rPr>
              <w:t>and neurotic and somatoform disorders</w:t>
            </w:r>
          </w:p>
        </w:tc>
        <w:tc>
          <w:tcPr>
            <w:tcW w:w="2410" w:type="dxa"/>
          </w:tcPr>
          <w:p w14:paraId="7A897122" w14:textId="7EB01648" w:rsidR="000D420D" w:rsidRDefault="000D420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: </w:t>
            </w:r>
            <w:r w:rsidRP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  <w:r w:rsidRP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, 1.14</w:t>
            </w:r>
            <w:r w:rsidRPr="00BB77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D420D" w14:paraId="10526AEB" w14:textId="77777777" w:rsidTr="00311D5A">
        <w:trPr>
          <w:trHeight w:val="1030"/>
        </w:trPr>
        <w:tc>
          <w:tcPr>
            <w:tcW w:w="1413" w:type="dxa"/>
          </w:tcPr>
          <w:p w14:paraId="36A54127" w14:textId="14FD72CE" w:rsidR="000D420D" w:rsidRDefault="000D420D" w:rsidP="00F94C0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yake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10)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Xlha2U8L0F1dGhvcj48WWVhcj4yMDEwPC9ZZWFyPjxS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</w:fldData>
              </w:fldCha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Xlha2U8L0F1dGhvcj48WWVhcj4yMDEwPC9ZZWFyPjxS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</w:fldData>
              </w:fldCha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F94C03" w:rsidRPr="00D31A53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7" w:tooltip="Miyake, 2010 #745" w:history="1">
              <w:r w:rsidR="00F94C03" w:rsidRPr="00D31A53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7</w:t>
              </w:r>
            </w:hyperlink>
            <w:r w:rsidR="00F94C03" w:rsidRPr="00D31A53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7CC1493C" w14:textId="2D5B9491" w:rsidR="000D420D" w:rsidRDefault="000D420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-control</w:t>
            </w:r>
          </w:p>
        </w:tc>
        <w:tc>
          <w:tcPr>
            <w:tcW w:w="1134" w:type="dxa"/>
          </w:tcPr>
          <w:p w14:paraId="1E237B5C" w14:textId="4F5AAC99" w:rsidR="000D420D" w:rsidRDefault="000D420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pan</w:t>
            </w:r>
          </w:p>
        </w:tc>
        <w:tc>
          <w:tcPr>
            <w:tcW w:w="1842" w:type="dxa"/>
          </w:tcPr>
          <w:p w14:paraId="524035F0" w14:textId="1C079343" w:rsidR="000D420D" w:rsidRDefault="00D31A53" w:rsidP="000D42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37.9%)</w:t>
            </w:r>
          </w:p>
        </w:tc>
        <w:tc>
          <w:tcPr>
            <w:tcW w:w="1985" w:type="dxa"/>
          </w:tcPr>
          <w:p w14:paraId="046216E7" w14:textId="45BD66F5" w:rsidR="000D420D" w:rsidRDefault="00D31A53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42153FCF" w14:textId="0D3EB7C7" w:rsidR="000D420D" w:rsidRPr="00051536" w:rsidRDefault="00D31A53" w:rsidP="00D31A53">
            <w:pPr>
              <w:pStyle w:val="Pa065"/>
              <w:rPr>
                <w:rFonts w:ascii="Times New Roman" w:hAnsi="Times New Roman" w:cs="Times New Roman"/>
              </w:rPr>
            </w:pPr>
            <w:r w:rsidRPr="00D31A53">
              <w:rPr>
                <w:rFonts w:ascii="Times New Roman" w:hAnsi="Times New Roman" w:cs="Times New Roman"/>
              </w:rPr>
              <w:t>sex, age, region of residence, pack-years of smoking, years of educa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1A53">
              <w:rPr>
                <w:rFonts w:ascii="Times New Roman" w:hAnsi="Times New Roman" w:cs="Times New Roman"/>
              </w:rPr>
              <w:t>leisure-time exercise, body mass index, dietary intake of energy, cholesterol, vitamin 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1A53">
              <w:rPr>
                <w:rFonts w:ascii="Times New Roman" w:hAnsi="Times New Roman" w:cs="Times New Roman"/>
              </w:rPr>
              <w:t>alcohol, and coffee and the dietary glycemic index</w:t>
            </w:r>
          </w:p>
        </w:tc>
        <w:tc>
          <w:tcPr>
            <w:tcW w:w="2410" w:type="dxa"/>
          </w:tcPr>
          <w:p w14:paraId="443DC243" w14:textId="37D855CD" w:rsidR="000D420D" w:rsidRDefault="00D31A53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D31A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 (0.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D31A5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)</w:t>
            </w:r>
          </w:p>
        </w:tc>
      </w:tr>
      <w:tr w:rsidR="000D420D" w14:paraId="3EFCF0C3" w14:textId="77777777" w:rsidTr="00311D5A">
        <w:trPr>
          <w:trHeight w:val="1030"/>
        </w:trPr>
        <w:tc>
          <w:tcPr>
            <w:tcW w:w="1413" w:type="dxa"/>
          </w:tcPr>
          <w:p w14:paraId="3249B931" w14:textId="28A20AD3" w:rsidR="000D420D" w:rsidRDefault="00D31A53" w:rsidP="00F94C0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wers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0</w:t>
            </w:r>
            <w:r w:rsidR="009111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b3dlcnM8L0F1dGhvcj48WWVhcj4yMDA2PC9ZZWFyPjxS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</w:fldData>
              </w:fldCha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b3dlcnM8L0F1dGhvcj48WWVhcj4yMDA2PC9ZZWFyPjxS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</w:fldData>
              </w:fldCha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F94C03" w:rsidRPr="003B275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8" w:tooltip="Powers, 2006 #747" w:history="1">
              <w:r w:rsidR="00F94C03" w:rsidRPr="003B275D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8</w:t>
              </w:r>
            </w:hyperlink>
            <w:r w:rsidR="00F94C03" w:rsidRPr="003B275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51525854" w14:textId="10FF7307" w:rsidR="000D420D" w:rsidRDefault="00D31A53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-control</w:t>
            </w:r>
          </w:p>
        </w:tc>
        <w:tc>
          <w:tcPr>
            <w:tcW w:w="1134" w:type="dxa"/>
          </w:tcPr>
          <w:p w14:paraId="5F136BF3" w14:textId="44BAB268" w:rsidR="000D420D" w:rsidRDefault="003B275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1842" w:type="dxa"/>
          </w:tcPr>
          <w:p w14:paraId="07213687" w14:textId="386F2C69" w:rsidR="000D420D" w:rsidRDefault="003B275D" w:rsidP="000D42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61.6%)</w:t>
            </w:r>
          </w:p>
        </w:tc>
        <w:tc>
          <w:tcPr>
            <w:tcW w:w="1985" w:type="dxa"/>
          </w:tcPr>
          <w:p w14:paraId="20358614" w14:textId="1AFD87D4" w:rsidR="000D420D" w:rsidRDefault="003B275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4065671C" w14:textId="1C5B215B" w:rsidR="000D420D" w:rsidRPr="00051536" w:rsidRDefault="003B275D" w:rsidP="000D420D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3B275D">
              <w:rPr>
                <w:rFonts w:ascii="Times New Roman" w:hAnsi="Times New Roman" w:cs="Times New Roman"/>
              </w:rPr>
              <w:t>age, ethnicity, education, and smoking</w:t>
            </w:r>
          </w:p>
        </w:tc>
        <w:tc>
          <w:tcPr>
            <w:tcW w:w="2410" w:type="dxa"/>
          </w:tcPr>
          <w:p w14:paraId="0D317FB5" w14:textId="14E9714C" w:rsidR="000D420D" w:rsidRDefault="003B275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0.62(0.38, 1.01)</w:t>
            </w:r>
          </w:p>
        </w:tc>
      </w:tr>
      <w:tr w:rsidR="000D420D" w14:paraId="11909444" w14:textId="77777777" w:rsidTr="00311D5A">
        <w:trPr>
          <w:trHeight w:val="1030"/>
        </w:trPr>
        <w:tc>
          <w:tcPr>
            <w:tcW w:w="1413" w:type="dxa"/>
          </w:tcPr>
          <w:p w14:paraId="51D607DC" w14:textId="36D7CDA7" w:rsidR="000D420D" w:rsidRDefault="003B275D" w:rsidP="00F94C0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27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igliano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06)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lnbGlhbm88L0F1dGhvcj48WWVhcj4yMDA2PC9ZZWFy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</w:fldData>
              </w:fldCha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lnbGlhbm88L0F1dGhvcj48WWVhcj4yMDA2PC9ZZWFy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</w:fldData>
              </w:fldCha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F94C03" w:rsidRPr="003B275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9" w:tooltip="Scigliano, 2006 #746" w:history="1">
              <w:r w:rsidR="00F94C03" w:rsidRPr="003B275D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9</w:t>
              </w:r>
            </w:hyperlink>
            <w:r w:rsidR="00F94C03" w:rsidRPr="003B275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1AF8630F" w14:textId="761064E5" w:rsidR="000D420D" w:rsidRDefault="00763254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-control</w:t>
            </w:r>
          </w:p>
        </w:tc>
        <w:tc>
          <w:tcPr>
            <w:tcW w:w="1134" w:type="dxa"/>
          </w:tcPr>
          <w:p w14:paraId="45FCEBA6" w14:textId="6023AE9D" w:rsidR="000D420D" w:rsidRDefault="00763254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ly</w:t>
            </w:r>
          </w:p>
        </w:tc>
        <w:tc>
          <w:tcPr>
            <w:tcW w:w="1842" w:type="dxa"/>
          </w:tcPr>
          <w:p w14:paraId="12E917CC" w14:textId="38936332" w:rsidR="000D420D" w:rsidRDefault="00763254" w:rsidP="000D42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14:paraId="1342B472" w14:textId="214E0C08" w:rsidR="000D420D" w:rsidRDefault="00763254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011129E6" w14:textId="1D4F5C15" w:rsidR="000D420D" w:rsidRPr="00051536" w:rsidRDefault="00763254" w:rsidP="000D420D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763254">
              <w:rPr>
                <w:rFonts w:ascii="Times New Roman" w:hAnsi="Times New Roman" w:cs="Times New Roman"/>
              </w:rPr>
              <w:t>age and sex</w:t>
            </w:r>
          </w:p>
        </w:tc>
        <w:tc>
          <w:tcPr>
            <w:tcW w:w="2410" w:type="dxa"/>
          </w:tcPr>
          <w:p w14:paraId="0A80FDAD" w14:textId="5DC13396" w:rsidR="000D420D" w:rsidRDefault="00763254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0 (0.1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)</w:t>
            </w:r>
          </w:p>
        </w:tc>
      </w:tr>
      <w:tr w:rsidR="000D420D" w14:paraId="198EE462" w14:textId="77777777" w:rsidTr="00311D5A">
        <w:trPr>
          <w:trHeight w:val="1030"/>
        </w:trPr>
        <w:tc>
          <w:tcPr>
            <w:tcW w:w="1413" w:type="dxa"/>
          </w:tcPr>
          <w:p w14:paraId="4C24CC29" w14:textId="2B9FEA47" w:rsidR="000D420D" w:rsidRDefault="00763254" w:rsidP="00F94C0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ernhammer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11)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Schernhammer&lt;/Author&gt;&lt;Year&gt;2011&lt;/Year&gt;&lt;RecNum&gt;748&lt;/RecNum&gt;&lt;DisplayText&gt;&lt;style face="superscript"&gt;[10]&lt;/style&gt;&lt;/DisplayText&gt;&lt;record&gt;&lt;rec-number&gt;748&lt;/rec-number&gt;&lt;foreign-keys&gt;&lt;key app="EN" db-id="00vetp90r52swgeef97xvadl9rtpveedztvs" timestamp="1593353141"&gt;748&lt;/key&gt;&lt;/foreign-keys&gt;&lt;ref-type name="Journal Article"&gt;17&lt;/ref-type&gt;&lt;contributors&gt;&lt;authors&gt;&lt;author&gt;Schernhammer, E.&lt;/author&gt;&lt;author&gt;Hansen, J.&lt;/author&gt;&lt;author&gt;Rugbjerg, K.&lt;/author&gt;&lt;author&gt;Wermuth, L.&lt;/author&gt;&lt;author&gt;Ritz, B.&lt;/author&gt;&lt;/authors&gt;&lt;/contributors&gt;&lt;auth-address&gt;Channing Laboratory, Department of Medicine, Harvard Medical School, Boston, Massachusetts, USA. eva.schernhammer@channing.harvard.edu&lt;/auth-address&gt;&lt;titles&gt;&lt;title&gt;Diabetes and the risk of developing Parkinson&amp;apos;s disease in Denmark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1102-8&lt;/pages&gt;&lt;volume&gt;34&lt;/volume&gt;&lt;number&gt;5&lt;/number&gt;&lt;edition&gt;2011/03/18&lt;/edition&gt;&lt;keywords&gt;&lt;keyword&gt;Aged&lt;/keyword&gt;&lt;keyword&gt;Aged, 80 and over&lt;/keyword&gt;&lt;keyword&gt;Denmark/epidemiology&lt;/keyword&gt;&lt;keyword&gt;Diabetes Mellitus/epidemiology/physiopathology&lt;/keyword&gt;&lt;keyword&gt;Female&lt;/keyword&gt;&lt;keyword&gt;Humans&lt;/keyword&gt;&lt;keyword&gt;Logistic Models&lt;/keyword&gt;&lt;keyword&gt;Male&lt;/keyword&gt;&lt;keyword&gt;Middle Aged&lt;/keyword&gt;&lt;keyword&gt;Odds Ratio&lt;/keyword&gt;&lt;keyword&gt;Parkinson Disease/*epidemiology/*etiology&lt;/keyword&gt;&lt;keyword&gt;Risk Factors&lt;/keyword&gt;&lt;/keywords&gt;&lt;dates&gt;&lt;year&gt;2011&lt;/year&gt;&lt;pub-dates&gt;&lt;date&gt;May&lt;/date&gt;&lt;/pub-dates&gt;&lt;/dates&gt;&lt;isbn&gt;0149-5992 (Print)&amp;#xD;0149-5992&lt;/isbn&gt;&lt;accession-num&gt;21411503&lt;/accession-num&gt;&lt;urls&gt;&lt;/urls&gt;&lt;custom2&gt;PMC3114482&lt;/custom2&gt;&lt;electronic-resource-num&gt;10.2337/dc10-1333&lt;/electronic-resource-num&gt;&lt;remote-database-provider&gt;NLM&lt;/remote-database-provider&gt;&lt;language&gt;eng&lt;/language&gt;&lt;/record&gt;&lt;/Cite&gt;&lt;/EndNote&gt;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F94C03" w:rsidRPr="00763254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10" w:tooltip="Schernhammer, 2011 #748" w:history="1">
              <w:r w:rsidR="00F94C03" w:rsidRPr="00763254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0</w:t>
              </w:r>
            </w:hyperlink>
            <w:r w:rsidR="00F94C03" w:rsidRPr="00763254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3AB931D0" w14:textId="21545DBB" w:rsidR="000D420D" w:rsidRDefault="00763254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-control</w:t>
            </w:r>
          </w:p>
        </w:tc>
        <w:tc>
          <w:tcPr>
            <w:tcW w:w="1134" w:type="dxa"/>
          </w:tcPr>
          <w:p w14:paraId="6DB8C822" w14:textId="066D4FB2" w:rsidR="000D420D" w:rsidRDefault="00763254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mark</w:t>
            </w:r>
          </w:p>
        </w:tc>
        <w:tc>
          <w:tcPr>
            <w:tcW w:w="1842" w:type="dxa"/>
          </w:tcPr>
          <w:p w14:paraId="64E2BCCE" w14:textId="3757A55A" w:rsidR="000D420D" w:rsidRDefault="00763254" w:rsidP="000D42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82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316A6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.1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69721FCC" w14:textId="4FBEC282" w:rsidR="000D420D" w:rsidRDefault="00316A6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5A3AC3B4" w14:textId="406A3B6A" w:rsidR="000D420D" w:rsidRPr="00051536" w:rsidRDefault="00316A6D" w:rsidP="000D420D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316A6D">
              <w:rPr>
                <w:rFonts w:ascii="Times New Roman" w:hAnsi="Times New Roman" w:cs="Times New Roman"/>
              </w:rPr>
              <w:t>age, sex, and COPD</w:t>
            </w:r>
          </w:p>
        </w:tc>
        <w:tc>
          <w:tcPr>
            <w:tcW w:w="2410" w:type="dxa"/>
          </w:tcPr>
          <w:p w14:paraId="1B72AE21" w14:textId="24523543" w:rsidR="000D420D" w:rsidRDefault="00316A6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1.36</w:t>
            </w:r>
            <w:r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, 1</w:t>
            </w:r>
            <w:r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D420D" w14:paraId="17CF74D0" w14:textId="77777777" w:rsidTr="00311D5A">
        <w:trPr>
          <w:trHeight w:val="1030"/>
        </w:trPr>
        <w:tc>
          <w:tcPr>
            <w:tcW w:w="1413" w:type="dxa"/>
          </w:tcPr>
          <w:p w14:paraId="193B645B" w14:textId="7487D531" w:rsidR="000D420D" w:rsidRDefault="002F362C" w:rsidP="00F94C0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F362C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Pablo-Fernandez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18)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ZSBQYWJsby1GZXJuYW5kZXo8L0F1dGhvcj48WWVhcj4y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</w:fldData>
              </w:fldCha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ZSBQYWJsby1GZXJuYW5kZXo8L0F1dGhvcj48WWVhcj4y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</w:fldData>
              </w:fldCha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F94C03" w:rsidRPr="007844C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11" w:tooltip="De Pablo-Fernandez, 2018 #749" w:history="1">
              <w:r w:rsidR="00F94C03" w:rsidRPr="007844CD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1</w:t>
              </w:r>
            </w:hyperlink>
            <w:r w:rsidR="00F94C03" w:rsidRPr="007844C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F94C03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1685B4E1" w14:textId="598C2DE5" w:rsidR="000D420D" w:rsidRDefault="002F362C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hort</w:t>
            </w:r>
          </w:p>
        </w:tc>
        <w:tc>
          <w:tcPr>
            <w:tcW w:w="1134" w:type="dxa"/>
          </w:tcPr>
          <w:p w14:paraId="2278C999" w14:textId="5C8FE4EB" w:rsidR="000D420D" w:rsidRDefault="002F362C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1842" w:type="dxa"/>
          </w:tcPr>
          <w:p w14:paraId="0EDAAC5B" w14:textId="3BF4BF32" w:rsidR="000D420D" w:rsidRDefault="002F362C" w:rsidP="000D42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F36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17115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53.0%)</w:t>
            </w:r>
          </w:p>
        </w:tc>
        <w:tc>
          <w:tcPr>
            <w:tcW w:w="1985" w:type="dxa"/>
          </w:tcPr>
          <w:p w14:paraId="7612D441" w14:textId="582F627A" w:rsidR="000D420D" w:rsidRDefault="00CB4EA6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4B65C077" w14:textId="77777777" w:rsidR="000D420D" w:rsidRPr="00051536" w:rsidRDefault="000D420D" w:rsidP="000D420D">
            <w:pPr>
              <w:pStyle w:val="Pa065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9958301" w14:textId="697F28D0" w:rsidR="000D420D" w:rsidRDefault="003D4B51" w:rsidP="00CB4EA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CB4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1.32</w:t>
            </w:r>
            <w:r w:rsidR="00CB4EA6"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CB4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9, 1</w:t>
            </w:r>
            <w:r w:rsidR="00CB4EA6"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CB4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  <w:r w:rsidR="00CB4EA6" w:rsidRPr="007632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F362C" w14:paraId="0FD19AF5" w14:textId="77777777" w:rsidTr="00311D5A">
        <w:trPr>
          <w:trHeight w:val="1030"/>
        </w:trPr>
        <w:tc>
          <w:tcPr>
            <w:tcW w:w="1413" w:type="dxa"/>
          </w:tcPr>
          <w:p w14:paraId="664D82FB" w14:textId="65C737CC" w:rsidR="002F362C" w:rsidRDefault="007844CD" w:rsidP="0082756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F36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lo-Fernandez</w:t>
            </w:r>
            <w:r w:rsidR="008275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2017)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ZSBQYWJsby1GZXJuYW5kZXo8L0F1dGhvcj48WWVhcj4y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ZSBQYWJsby1GZXJuYW5kZXo8L0F1dGhvcj48WWVhcj4y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7844C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12" w:tooltip="De Pablo-Fernandez, 2017 #750" w:history="1">
              <w:r w:rsidR="00E749EA" w:rsidRPr="007844CD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2</w:t>
              </w:r>
            </w:hyperlink>
            <w:r w:rsidRPr="007844C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46A6D104" w14:textId="1F273F3B" w:rsidR="002F362C" w:rsidRDefault="007844C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-control</w:t>
            </w:r>
          </w:p>
        </w:tc>
        <w:tc>
          <w:tcPr>
            <w:tcW w:w="1134" w:type="dxa"/>
          </w:tcPr>
          <w:p w14:paraId="08AD6DA2" w14:textId="5CB7DF65" w:rsidR="002F362C" w:rsidRDefault="007844C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844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ain</w:t>
            </w:r>
          </w:p>
        </w:tc>
        <w:tc>
          <w:tcPr>
            <w:tcW w:w="1842" w:type="dxa"/>
          </w:tcPr>
          <w:p w14:paraId="005397E7" w14:textId="0B6BA710" w:rsidR="002F362C" w:rsidRDefault="007844CD" w:rsidP="000D42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98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42.3%)</w:t>
            </w:r>
          </w:p>
        </w:tc>
        <w:tc>
          <w:tcPr>
            <w:tcW w:w="1985" w:type="dxa"/>
          </w:tcPr>
          <w:p w14:paraId="21F7274D" w14:textId="034D8F08" w:rsidR="002F362C" w:rsidRDefault="007844C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21AB7929" w14:textId="36340FC8" w:rsidR="002F362C" w:rsidRPr="00051536" w:rsidRDefault="007844CD" w:rsidP="000D420D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7844CD">
              <w:rPr>
                <w:rFonts w:ascii="Times New Roman" w:hAnsi="Times New Roman" w:cs="Times New Roman"/>
              </w:rPr>
              <w:t>sex, age, hypertension, dyslipidaemia, antidiabetic  treatment,  alcohol  consumption,  smoking  status,  body  mass  index,  presence  of  cerebrovascular disease and treatment with potential parkinsonism-inducing drugs</w:t>
            </w:r>
          </w:p>
        </w:tc>
        <w:tc>
          <w:tcPr>
            <w:tcW w:w="2410" w:type="dxa"/>
          </w:tcPr>
          <w:p w14:paraId="4A53E6FF" w14:textId="26B1ECE9" w:rsidR="002F362C" w:rsidRDefault="007844CD" w:rsidP="000D420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Pr="007844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9 (0.9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844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8)</w:t>
            </w:r>
          </w:p>
        </w:tc>
      </w:tr>
      <w:tr w:rsidR="007158AA" w14:paraId="26B53B1C" w14:textId="77777777" w:rsidTr="00311D5A">
        <w:trPr>
          <w:trHeight w:val="1030"/>
        </w:trPr>
        <w:tc>
          <w:tcPr>
            <w:tcW w:w="1413" w:type="dxa"/>
          </w:tcPr>
          <w:p w14:paraId="5D309A4B" w14:textId="505B8CF3" w:rsidR="007158AA" w:rsidRDefault="00EA5E71" w:rsidP="00FB2D4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5E7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lacios</w:t>
            </w:r>
            <w:r w:rsidR="00FB2D4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2011)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WxhY2lvczwvQXV0aG9yPjxZZWFyPjIwMTE8L1llYXI+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WxhY2lvczwvQXV0aG9yPjxZZWFyPjIwMTE8L1llYXI+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EA5E71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13" w:tooltip="Palacios, 2011 #752" w:history="1">
              <w:r w:rsidR="00E749EA" w:rsidRPr="00EA5E71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3</w:t>
              </w:r>
            </w:hyperlink>
            <w:r w:rsidRPr="00EA5E71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2C9C185F" w14:textId="6F773215" w:rsidR="007158AA" w:rsidRDefault="00EA5E71" w:rsidP="007158A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hort</w:t>
            </w:r>
          </w:p>
        </w:tc>
        <w:tc>
          <w:tcPr>
            <w:tcW w:w="1134" w:type="dxa"/>
          </w:tcPr>
          <w:p w14:paraId="7B5FC847" w14:textId="462A4A4E" w:rsidR="00EA5E71" w:rsidRDefault="00EA5E71" w:rsidP="007158A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1842" w:type="dxa"/>
          </w:tcPr>
          <w:p w14:paraId="24934ED8" w14:textId="09D354DF" w:rsidR="007158AA" w:rsidRDefault="00EA5E71" w:rsidP="007158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096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682B0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.0%</w:t>
            </w:r>
            <w:r w:rsidR="005B66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42448278" w14:textId="60B98FA1" w:rsidR="007158AA" w:rsidRDefault="00EA5E71" w:rsidP="007158A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594E12CE" w14:textId="14DCC725" w:rsidR="007158AA" w:rsidRPr="00051536" w:rsidRDefault="00EA5E71" w:rsidP="007158AA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EA5E71">
              <w:rPr>
                <w:rFonts w:ascii="Times New Roman" w:hAnsi="Times New Roman" w:cs="Times New Roman"/>
              </w:rPr>
              <w:t>age, smoking, alcohol intake, caffeine intake, calories, dairy intake, pesticide exposure, physical activity and education</w:t>
            </w:r>
          </w:p>
        </w:tc>
        <w:tc>
          <w:tcPr>
            <w:tcW w:w="2410" w:type="dxa"/>
          </w:tcPr>
          <w:p w14:paraId="2334412E" w14:textId="25F6A25F" w:rsidR="007158AA" w:rsidRDefault="00EA5E71" w:rsidP="007158A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0.88(0.62, 1.25)</w:t>
            </w:r>
          </w:p>
        </w:tc>
      </w:tr>
      <w:tr w:rsidR="005B66DB" w14:paraId="4E324A27" w14:textId="77777777" w:rsidTr="00311D5A">
        <w:trPr>
          <w:trHeight w:val="1030"/>
        </w:trPr>
        <w:tc>
          <w:tcPr>
            <w:tcW w:w="1413" w:type="dxa"/>
          </w:tcPr>
          <w:p w14:paraId="6B85EB66" w14:textId="309BF30D" w:rsidR="005B66DB" w:rsidRDefault="005B66DB" w:rsidP="00FB2D41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zza</w:t>
            </w:r>
            <w:r w:rsidR="00FB2D4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2019)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Xp6YTwvQXV0aG9yPjxZZWFyPjIwMTk8L1llYXI+PFJl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Xp6YTwvQXV0aG9yPjxZZWFyPjIwMTk8L1llYXI+PFJl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5B66D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14" w:tooltip="Kizza, 2019 #753" w:history="1">
              <w:r w:rsidR="00E749EA" w:rsidRPr="005B66DB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4</w:t>
              </w:r>
            </w:hyperlink>
            <w:r w:rsidRPr="005B66D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0BA4A0C5" w14:textId="3829CD4C" w:rsidR="005B66DB" w:rsidRDefault="005B66DB" w:rsidP="005B66D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hort</w:t>
            </w:r>
          </w:p>
        </w:tc>
        <w:tc>
          <w:tcPr>
            <w:tcW w:w="1134" w:type="dxa"/>
          </w:tcPr>
          <w:p w14:paraId="45B84AA8" w14:textId="47748FF6" w:rsidR="005B66DB" w:rsidRDefault="005B66DB" w:rsidP="005B66D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842" w:type="dxa"/>
          </w:tcPr>
          <w:p w14:paraId="4A14E580" w14:textId="1C29C766" w:rsidR="005B66DB" w:rsidRDefault="005B66DB" w:rsidP="005B66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3497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40.8%)</w:t>
            </w:r>
          </w:p>
        </w:tc>
        <w:tc>
          <w:tcPr>
            <w:tcW w:w="1985" w:type="dxa"/>
          </w:tcPr>
          <w:p w14:paraId="1EB52A81" w14:textId="450814E7" w:rsidR="005B66DB" w:rsidRDefault="005B66DB" w:rsidP="005B66D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272C69E3" w14:textId="1CF0570D" w:rsidR="005B66DB" w:rsidRPr="00051536" w:rsidRDefault="005B66DB" w:rsidP="005B66DB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5B66DB">
              <w:rPr>
                <w:rFonts w:ascii="Times New Roman" w:hAnsi="Times New Roman" w:cs="Times New Roman" w:hint="eastAsia"/>
              </w:rPr>
              <w:t>ge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B66DB"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B66DB">
              <w:rPr>
                <w:rFonts w:ascii="Times New Roman" w:hAnsi="Times New Roman" w:cs="Times New Roman" w:hint="eastAsia"/>
              </w:rPr>
              <w:t>risk, region, income, education, occupation, alcohol consumption, and physical activity</w:t>
            </w:r>
          </w:p>
        </w:tc>
        <w:tc>
          <w:tcPr>
            <w:tcW w:w="2410" w:type="dxa"/>
          </w:tcPr>
          <w:p w14:paraId="6DE6E6D4" w14:textId="3426DF42" w:rsidR="005B66DB" w:rsidRDefault="003B60E7" w:rsidP="005B66D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5B66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0.93(0.67, 1.29)</w:t>
            </w:r>
          </w:p>
        </w:tc>
      </w:tr>
      <w:tr w:rsidR="006A1E45" w14:paraId="30FEFB5A" w14:textId="77777777" w:rsidTr="00266A9D">
        <w:trPr>
          <w:trHeight w:val="1030"/>
        </w:trPr>
        <w:tc>
          <w:tcPr>
            <w:tcW w:w="1413" w:type="dxa"/>
          </w:tcPr>
          <w:p w14:paraId="72047422" w14:textId="44A928EF" w:rsidR="006A1E45" w:rsidRDefault="006A1E45" w:rsidP="008E09F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g</w:t>
            </w:r>
            <w:r w:rsidR="008E09F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 (2017)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xNzwvWWVhcj48UmVj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ZYW5nPC9BdXRob3I+PFllYXI+MjAxNzwvWWVhcj48UmVj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6A1E45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15" w:tooltip="Yang, 2017 #754" w:history="1">
              <w:r w:rsidR="00E749EA" w:rsidRPr="006A1E45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5</w:t>
              </w:r>
            </w:hyperlink>
            <w:r w:rsidRPr="006A1E45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2FE82062" w14:textId="035B97B3" w:rsidR="006A1E45" w:rsidRDefault="006A1E45" w:rsidP="006A1E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hort</w:t>
            </w:r>
          </w:p>
        </w:tc>
        <w:tc>
          <w:tcPr>
            <w:tcW w:w="1134" w:type="dxa"/>
          </w:tcPr>
          <w:p w14:paraId="772F15F5" w14:textId="302CA418" w:rsidR="006A1E45" w:rsidRDefault="006A1E45" w:rsidP="006A1E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a,</w:t>
            </w:r>
            <w:r w:rsidR="009111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iwan</w:t>
            </w:r>
          </w:p>
        </w:tc>
        <w:tc>
          <w:tcPr>
            <w:tcW w:w="1842" w:type="dxa"/>
          </w:tcPr>
          <w:p w14:paraId="646A4758" w14:textId="49960AD1" w:rsidR="006A1E45" w:rsidRDefault="006A1E45" w:rsidP="006A1E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176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53.4%)</w:t>
            </w:r>
          </w:p>
        </w:tc>
        <w:tc>
          <w:tcPr>
            <w:tcW w:w="1985" w:type="dxa"/>
          </w:tcPr>
          <w:p w14:paraId="5C3FF82C" w14:textId="029B6C3C" w:rsidR="006A1E45" w:rsidRDefault="006A1E45" w:rsidP="006A1E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</w:tcPr>
          <w:p w14:paraId="1D209DD5" w14:textId="77EE081C" w:rsidR="006A1E45" w:rsidRPr="00051536" w:rsidRDefault="006A1E45" w:rsidP="006A1E45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6A1E45">
              <w:rPr>
                <w:rFonts w:ascii="Times New Roman" w:hAnsi="Times New Roman" w:cs="Times New Roman"/>
              </w:rPr>
              <w:t>age, gender, insurance premium, urbanization level, residential area, type of occupation, comorbidity, CCI score,</w:t>
            </w:r>
            <w:r w:rsidR="00022D5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l</w:t>
            </w:r>
            <w:r w:rsidRPr="006A1E45">
              <w:rPr>
                <w:rFonts w:ascii="Times New Roman" w:hAnsi="Times New Roman" w:cs="Times New Roman"/>
              </w:rPr>
              <w:t>unarizine</w:t>
            </w:r>
            <w:r w:rsidR="00022D5B">
              <w:rPr>
                <w:rFonts w:ascii="Times New Roman" w:hAnsi="Times New Roman" w:cs="Times New Roman"/>
              </w:rPr>
              <w:t xml:space="preserve"> </w:t>
            </w:r>
            <w:r w:rsidRPr="006A1E45">
              <w:rPr>
                <w:rFonts w:ascii="Times New Roman" w:hAnsi="Times New Roman" w:cs="Times New Roman"/>
              </w:rPr>
              <w:t>use, metoclopramide use, zolpidem use, and outpatients claim times</w:t>
            </w:r>
          </w:p>
        </w:tc>
        <w:tc>
          <w:tcPr>
            <w:tcW w:w="2410" w:type="dxa"/>
          </w:tcPr>
          <w:p w14:paraId="0753B2CC" w14:textId="3315C2A1" w:rsidR="006A1E45" w:rsidRDefault="003B60E7" w:rsidP="006A1E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R</w:t>
            </w:r>
            <w:r w:rsidR="006A1E45">
              <w:rPr>
                <w:rFonts w:ascii="Times New Roman" w:hAnsi="Times New Roman" w:cs="Times New Roman"/>
                <w:kern w:val="0"/>
                <w:sz w:val="24"/>
                <w:szCs w:val="24"/>
              </w:rPr>
              <w:t>: 1.19(1.08, 1.32)</w:t>
            </w:r>
          </w:p>
        </w:tc>
      </w:tr>
      <w:tr w:rsidR="006A1E45" w14:paraId="27E6859B" w14:textId="77777777" w:rsidTr="00266A9D">
        <w:trPr>
          <w:trHeight w:val="1030"/>
        </w:trPr>
        <w:tc>
          <w:tcPr>
            <w:tcW w:w="1413" w:type="dxa"/>
            <w:tcBorders>
              <w:bottom w:val="single" w:sz="4" w:space="0" w:color="auto"/>
            </w:tcBorders>
          </w:tcPr>
          <w:p w14:paraId="3EA4F005" w14:textId="2A2919E6" w:rsidR="006A1E45" w:rsidRDefault="002C28B9" w:rsidP="00266A9D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n</w:t>
            </w:r>
            <w:r w:rsidR="008E09F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et al.</w:t>
            </w:r>
            <w:r w:rsidR="00266A9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2012)</w:t>
            </w:r>
            <w:r w:rsidR="00266A9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66A9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266A9D">
              <w:rPr>
                <w:rFonts w:ascii="Times New Roma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Sun&lt;/Author&gt;&lt;Year&gt;2012&lt;/Year&gt;&lt;RecNum&gt;755&lt;/RecNum&gt;&lt;DisplayText&gt;&lt;style face="superscript"&gt;[16]&lt;/style&gt;&lt;/DisplayText&gt;&lt;record&gt;&lt;rec-number&gt;755&lt;/rec-number&gt;&lt;foreign-keys&gt;&lt;key app="EN" db-id="00vetp90r52swgeef97xvadl9rtpveedztvs" timestamp="1593432498"&gt;755&lt;/key&gt;&lt;/foreign-keys&gt;&lt;ref-type name="Journal Article"&gt;17&lt;/ref-type&gt;&lt;contributors&gt;&lt;authors&gt;&lt;author&gt;Sun, Y.&lt;/author&gt;&lt;author&gt;Chang, Y. H.&lt;/author&gt;&lt;author&gt;Chen, H. F.&lt;/author&gt;&lt;author&gt;Su, Y. H.&lt;/author&gt;&lt;author&gt;Su, H. F.&lt;/author&gt;&lt;author&gt;Li, C. Y.&lt;/author&gt;&lt;/authors&gt;&lt;/contributors&gt;&lt;auth-address&gt;Department of Neurology, En Chu Kong Hospital, Sanxia District, New Taipei City, Taiwan.&lt;/auth-address&gt;&lt;titles&gt;&lt;title&gt;Risk of Parkinson disease onset in patients with diabetes: a 9-year population-based cohort study with age and sex stratifications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1047-9&lt;/pages&gt;&lt;volume&gt;35&lt;/volume&gt;&lt;number&gt;5&lt;/number&gt;&lt;edition&gt;2012/03/21&lt;/edition&gt;&lt;keywords&gt;&lt;keyword&gt;Adult&lt;/keyword&gt;&lt;keyword&gt;Age Distribution&lt;/keyword&gt;&lt;keyword&gt;Diabetes Mellitus/*epidemiology/physiopathology&lt;/keyword&gt;&lt;keyword&gt;Female&lt;/keyword&gt;&lt;keyword&gt;Humans&lt;/keyword&gt;&lt;keyword&gt;Male&lt;/keyword&gt;&lt;keyword&gt;Middle Aged&lt;/keyword&gt;&lt;keyword&gt;Parkinson Disease/*epidemiology&lt;/keyword&gt;&lt;keyword&gt;Sex Distribution&lt;/keyword&gt;&lt;keyword&gt;Young Adult&lt;/keyword&gt;&lt;/keywords&gt;&lt;dates&gt;&lt;year&gt;2012&lt;/year&gt;&lt;pub-dates&gt;&lt;date&gt;May&lt;/date&gt;&lt;/pub-dates&gt;&lt;/dates&gt;&lt;isbn&gt;0149-5992 (Print)&amp;#xD;0149-5992&lt;/isbn&gt;&lt;accession-num&gt;22432112&lt;/accession-num&gt;&lt;urls&gt;&lt;/urls&gt;&lt;custom2&gt;PMC3329814&lt;/custom2&gt;&lt;electronic-resource-num&gt;10.2337/dc11-1511&lt;/electronic-resource-num&gt;&lt;remote-database-provider&gt;NLM&lt;/remote-database-provider&gt;&lt;language&gt;eng&lt;/language&gt;&lt;/record&gt;&lt;/Cite&gt;&lt;/EndNote&gt;</w:instrText>
            </w:r>
            <w:r w:rsidR="00266A9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266A9D" w:rsidRPr="0091112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[</w:t>
            </w:r>
            <w:hyperlink w:anchor="_ENREF_16" w:tooltip="Sun, 2012 #755" w:history="1">
              <w:r w:rsidR="00266A9D" w:rsidRPr="0091112B">
                <w:rPr>
                  <w:rFonts w:ascii="Times New Roman" w:hAnsi="Times New Roman" w:cs="Times New Roman"/>
                  <w:noProof/>
                  <w:kern w:val="0"/>
                  <w:sz w:val="24"/>
                  <w:szCs w:val="24"/>
                  <w:vertAlign w:val="superscript"/>
                </w:rPr>
                <w:t>16</w:t>
              </w:r>
            </w:hyperlink>
            <w:r w:rsidR="00266A9D" w:rsidRPr="0091112B">
              <w:rPr>
                <w:rFonts w:ascii="Times New Roma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]</w:t>
            </w:r>
            <w:r w:rsidR="00266A9D">
              <w:rPr>
                <w:rFonts w:ascii="Times New Roma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98C78E" w14:textId="1B5BE9FF" w:rsidR="006A1E45" w:rsidRDefault="0091112B" w:rsidP="006A1E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h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2C8752" w14:textId="033967F2" w:rsidR="006A1E45" w:rsidRDefault="0091112B" w:rsidP="006A1E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a, Taiwa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F5054D7" w14:textId="52A666C5" w:rsidR="006A1E45" w:rsidRDefault="0091112B" w:rsidP="006A1E4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188</w:t>
            </w:r>
            <w:r w:rsidR="00405E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49.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D3A648" w14:textId="1E1923C0" w:rsidR="006A1E45" w:rsidRDefault="0091112B" w:rsidP="006A1E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cidence of </w:t>
            </w:r>
            <w:r w:rsidRPr="00E049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D9EDA64" w14:textId="65EC1BCC" w:rsidR="006A1E45" w:rsidRPr="00051536" w:rsidRDefault="0091112B" w:rsidP="006A1E45">
            <w:pPr>
              <w:pStyle w:val="Pa065"/>
              <w:jc w:val="both"/>
              <w:rPr>
                <w:rFonts w:ascii="Times New Roman" w:hAnsi="Times New Roman" w:cs="Times New Roman"/>
              </w:rPr>
            </w:pPr>
            <w:r w:rsidRPr="0091112B">
              <w:rPr>
                <w:rFonts w:ascii="Times New Roman" w:hAnsi="Times New Roman" w:cs="Times New Roman"/>
              </w:rPr>
              <w:t>age, sex, geographic area, urbanization status, hypertension, hyperlipidemia, and cardiovascular dise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22D1E0C" w14:textId="11C04860" w:rsidR="006A1E45" w:rsidRDefault="003D4B51" w:rsidP="006A1E4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  <w:r w:rsidR="009111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: </w:t>
            </w:r>
            <w:r w:rsidR="0091112B" w:rsidRPr="009111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1 (1.56</w:t>
            </w:r>
            <w:r w:rsidR="0091112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91112B" w:rsidRPr="009111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6)</w:t>
            </w:r>
          </w:p>
        </w:tc>
      </w:tr>
    </w:tbl>
    <w:p w14:paraId="6FEDE25E" w14:textId="77777777" w:rsidR="00A565BA" w:rsidRPr="00D76C37" w:rsidRDefault="004B50B1" w:rsidP="00A565BA">
      <w:pPr>
        <w:rPr>
          <w:rFonts w:ascii="Times New Roman" w:hAnsi="Times New Roman" w:cs="Times New Roman"/>
          <w:sz w:val="24"/>
          <w:szCs w:val="24"/>
        </w:rPr>
      </w:pPr>
      <w:r w:rsidRPr="00CE2CD0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>BMI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>body mass i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>ndex;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>COPD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>chronic obstructive pulmonary disease;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565BA" w:rsidRPr="00BD22B0">
        <w:rPr>
          <w:rFonts w:ascii="Times New Roman" w:hAnsi="Times New Roman" w:cs="Times New Roman" w:hint="eastAsia"/>
          <w:kern w:val="0"/>
          <w:sz w:val="24"/>
          <w:szCs w:val="24"/>
        </w:rPr>
        <w:t xml:space="preserve">OR, </w:t>
      </w:r>
      <w:r w:rsidR="00A565BA" w:rsidRPr="00BD22B0">
        <w:rPr>
          <w:rFonts w:ascii="Times New Roman" w:hAnsi="Times New Roman" w:cs="Times New Roman"/>
          <w:kern w:val="0"/>
          <w:sz w:val="24"/>
          <w:szCs w:val="24"/>
        </w:rPr>
        <w:t>odd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A565BA" w:rsidRPr="00BD22B0">
        <w:rPr>
          <w:rFonts w:ascii="Times New Roman" w:hAnsi="Times New Roman" w:cs="Times New Roman"/>
          <w:kern w:val="0"/>
          <w:sz w:val="24"/>
          <w:szCs w:val="24"/>
        </w:rPr>
        <w:t xml:space="preserve"> ratio</w:t>
      </w:r>
      <w:r w:rsidR="00A565BA" w:rsidRPr="00BD22B0">
        <w:rPr>
          <w:rFonts w:ascii="Times New Roman" w:hAnsi="Times New Roman" w:cs="Times New Roman" w:hint="eastAsia"/>
          <w:kern w:val="0"/>
          <w:sz w:val="24"/>
          <w:szCs w:val="24"/>
        </w:rPr>
        <w:t xml:space="preserve">; RR, </w:t>
      </w:r>
      <w:r w:rsidR="00A565BA" w:rsidRPr="00BD22B0">
        <w:rPr>
          <w:rFonts w:ascii="Times New Roman" w:hAnsi="Times New Roman" w:cs="Times New Roman"/>
          <w:kern w:val="0"/>
          <w:sz w:val="24"/>
          <w:szCs w:val="24"/>
        </w:rPr>
        <w:t>relative risk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>;</w:t>
      </w:r>
      <w:r w:rsidR="00A565BA">
        <w:rPr>
          <w:rFonts w:ascii="Times New Roman" w:hAnsi="Times New Roman" w:cs="Times New Roman" w:hint="eastAsia"/>
          <w:kern w:val="0"/>
          <w:sz w:val="24"/>
          <w:szCs w:val="24"/>
        </w:rPr>
        <w:t xml:space="preserve"> U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>SA, united states;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565BA" w:rsidRPr="00D76C37"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>K</w:t>
      </w:r>
      <w:r w:rsidR="00A565BA" w:rsidRPr="00D76C37">
        <w:rPr>
          <w:rFonts w:ascii="Times New Roman" w:hAnsi="Times New Roman" w:cs="Times New Roman"/>
          <w:iCs/>
          <w:kern w:val="0"/>
          <w:sz w:val="24"/>
          <w:szCs w:val="24"/>
        </w:rPr>
        <w:t xml:space="preserve">, </w:t>
      </w:r>
      <w:r w:rsidR="00A565BA">
        <w:rPr>
          <w:rFonts w:ascii="Times New Roman" w:hAnsi="Times New Roman" w:cs="Times New Roman"/>
          <w:iCs/>
          <w:kern w:val="0"/>
          <w:sz w:val="24"/>
          <w:szCs w:val="24"/>
        </w:rPr>
        <w:t>u</w:t>
      </w:r>
      <w:r w:rsidR="00A565BA" w:rsidRPr="00D76C37">
        <w:rPr>
          <w:rFonts w:ascii="Times New Roman" w:hAnsi="Times New Roman" w:cs="Times New Roman"/>
          <w:iCs/>
          <w:kern w:val="0"/>
          <w:sz w:val="24"/>
          <w:szCs w:val="24"/>
        </w:rPr>
        <w:t>nited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565BA">
        <w:rPr>
          <w:rFonts w:ascii="Times New Roman" w:hAnsi="Times New Roman" w:cs="Times New Roman"/>
          <w:kern w:val="0"/>
          <w:sz w:val="24"/>
          <w:szCs w:val="24"/>
        </w:rPr>
        <w:t>k</w:t>
      </w:r>
      <w:r w:rsidR="00A565BA" w:rsidRPr="00D76C37">
        <w:rPr>
          <w:rFonts w:ascii="Times New Roman" w:hAnsi="Times New Roman" w:cs="Times New Roman"/>
          <w:kern w:val="0"/>
          <w:sz w:val="24"/>
          <w:szCs w:val="24"/>
        </w:rPr>
        <w:t>ingdom</w:t>
      </w:r>
      <w:r w:rsidR="00A565BA">
        <w:rPr>
          <w:rFonts w:ascii="Times New Roman" w:hAnsi="Times New Roman" w:cs="Times New Roman"/>
          <w:sz w:val="24"/>
          <w:szCs w:val="24"/>
        </w:rPr>
        <w:t>.</w:t>
      </w:r>
      <w:r w:rsidR="00A565BA" w:rsidRPr="00D76C3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C5652F" w14:textId="396317C3" w:rsidR="008713FE" w:rsidRPr="00A565BA" w:rsidRDefault="008713FE" w:rsidP="00A54484"/>
    <w:p w14:paraId="605DAB01" w14:textId="5B24057C" w:rsidR="00A54484" w:rsidRPr="00BC5D2C" w:rsidRDefault="00A54484" w:rsidP="00A54484">
      <w:bookmarkStart w:id="0" w:name="_GoBack"/>
      <w:bookmarkEnd w:id="0"/>
    </w:p>
    <w:sectPr w:rsidR="00A54484" w:rsidRPr="00BC5D2C" w:rsidSect="000140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A1390D" w14:textId="77777777" w:rsidR="000054C5" w:rsidRDefault="000054C5" w:rsidP="00ED1506">
      <w:r>
        <w:separator/>
      </w:r>
    </w:p>
  </w:endnote>
  <w:endnote w:type="continuationSeparator" w:id="0">
    <w:p w14:paraId="6139683A" w14:textId="77777777" w:rsidR="000054C5" w:rsidRDefault="000054C5" w:rsidP="00ED1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92A64" w14:textId="77777777" w:rsidR="000054C5" w:rsidRDefault="000054C5" w:rsidP="00ED1506">
      <w:r>
        <w:separator/>
      </w:r>
    </w:p>
  </w:footnote>
  <w:footnote w:type="continuationSeparator" w:id="0">
    <w:p w14:paraId="0B505ED8" w14:textId="77777777" w:rsidR="000054C5" w:rsidRDefault="000054C5" w:rsidP="00ED1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vetp90r52swgeef97xvadl9rtpveedztvs&quot;&gt;My EndNote Library&lt;record-ids&gt;&lt;item&gt;738&lt;/item&gt;&lt;item&gt;739&lt;/item&gt;&lt;item&gt;741&lt;/item&gt;&lt;item&gt;742&lt;/item&gt;&lt;item&gt;743&lt;/item&gt;&lt;item&gt;744&lt;/item&gt;&lt;item&gt;745&lt;/item&gt;&lt;item&gt;746&lt;/item&gt;&lt;item&gt;747&lt;/item&gt;&lt;item&gt;748&lt;/item&gt;&lt;item&gt;749&lt;/item&gt;&lt;item&gt;750&lt;/item&gt;&lt;item&gt;752&lt;/item&gt;&lt;item&gt;753&lt;/item&gt;&lt;item&gt;754&lt;/item&gt;&lt;item&gt;755&lt;/item&gt;&lt;/record-ids&gt;&lt;/item&gt;&lt;/Libraries&gt;"/>
  </w:docVars>
  <w:rsids>
    <w:rsidRoot w:val="001904B3"/>
    <w:rsid w:val="000054C5"/>
    <w:rsid w:val="00006177"/>
    <w:rsid w:val="00014059"/>
    <w:rsid w:val="00014BDC"/>
    <w:rsid w:val="00015BFA"/>
    <w:rsid w:val="00017FFE"/>
    <w:rsid w:val="000207AF"/>
    <w:rsid w:val="00022867"/>
    <w:rsid w:val="00022D5B"/>
    <w:rsid w:val="00041255"/>
    <w:rsid w:val="0004131C"/>
    <w:rsid w:val="00051536"/>
    <w:rsid w:val="0006705C"/>
    <w:rsid w:val="000723E1"/>
    <w:rsid w:val="000752F0"/>
    <w:rsid w:val="00077220"/>
    <w:rsid w:val="00090935"/>
    <w:rsid w:val="000913DF"/>
    <w:rsid w:val="000B0161"/>
    <w:rsid w:val="000B044F"/>
    <w:rsid w:val="000B0F18"/>
    <w:rsid w:val="000B4F3C"/>
    <w:rsid w:val="000B7832"/>
    <w:rsid w:val="000C3563"/>
    <w:rsid w:val="000C5B3C"/>
    <w:rsid w:val="000D3415"/>
    <w:rsid w:val="000D420D"/>
    <w:rsid w:val="000D596C"/>
    <w:rsid w:val="000D7509"/>
    <w:rsid w:val="000E37DE"/>
    <w:rsid w:val="000E4B7D"/>
    <w:rsid w:val="000E629C"/>
    <w:rsid w:val="000E6D36"/>
    <w:rsid w:val="00106305"/>
    <w:rsid w:val="0011019E"/>
    <w:rsid w:val="00111340"/>
    <w:rsid w:val="0011462E"/>
    <w:rsid w:val="00115A21"/>
    <w:rsid w:val="00126085"/>
    <w:rsid w:val="00126F6E"/>
    <w:rsid w:val="001275C4"/>
    <w:rsid w:val="0015053C"/>
    <w:rsid w:val="00150C10"/>
    <w:rsid w:val="00152634"/>
    <w:rsid w:val="00155E2D"/>
    <w:rsid w:val="00156DC0"/>
    <w:rsid w:val="001631E7"/>
    <w:rsid w:val="00173AE9"/>
    <w:rsid w:val="00180BBF"/>
    <w:rsid w:val="00182208"/>
    <w:rsid w:val="00182E36"/>
    <w:rsid w:val="0018585B"/>
    <w:rsid w:val="00185CD9"/>
    <w:rsid w:val="001904B3"/>
    <w:rsid w:val="001D26A5"/>
    <w:rsid w:val="001D5BD8"/>
    <w:rsid w:val="001E69E6"/>
    <w:rsid w:val="001F1121"/>
    <w:rsid w:val="002030A6"/>
    <w:rsid w:val="0020628C"/>
    <w:rsid w:val="00207F22"/>
    <w:rsid w:val="0021359A"/>
    <w:rsid w:val="00213AFD"/>
    <w:rsid w:val="0021490D"/>
    <w:rsid w:val="00234530"/>
    <w:rsid w:val="002410D7"/>
    <w:rsid w:val="0024559D"/>
    <w:rsid w:val="00252B7A"/>
    <w:rsid w:val="00256939"/>
    <w:rsid w:val="00266A9D"/>
    <w:rsid w:val="00276E4E"/>
    <w:rsid w:val="00283C00"/>
    <w:rsid w:val="00291FB4"/>
    <w:rsid w:val="002957F7"/>
    <w:rsid w:val="00296731"/>
    <w:rsid w:val="0029763B"/>
    <w:rsid w:val="002977FD"/>
    <w:rsid w:val="002B4288"/>
    <w:rsid w:val="002B5FA6"/>
    <w:rsid w:val="002C28B9"/>
    <w:rsid w:val="002E331F"/>
    <w:rsid w:val="002F362C"/>
    <w:rsid w:val="00311D5A"/>
    <w:rsid w:val="00316A6D"/>
    <w:rsid w:val="003209F9"/>
    <w:rsid w:val="00326957"/>
    <w:rsid w:val="00334B5E"/>
    <w:rsid w:val="003351A4"/>
    <w:rsid w:val="00342796"/>
    <w:rsid w:val="00342E8F"/>
    <w:rsid w:val="00351A72"/>
    <w:rsid w:val="003560D7"/>
    <w:rsid w:val="00364B86"/>
    <w:rsid w:val="003656AC"/>
    <w:rsid w:val="003778F8"/>
    <w:rsid w:val="0038110E"/>
    <w:rsid w:val="00384A4E"/>
    <w:rsid w:val="003904A8"/>
    <w:rsid w:val="00390E5D"/>
    <w:rsid w:val="003A2F9D"/>
    <w:rsid w:val="003B275D"/>
    <w:rsid w:val="003B2CD6"/>
    <w:rsid w:val="003B60E7"/>
    <w:rsid w:val="003C0B71"/>
    <w:rsid w:val="003C52A3"/>
    <w:rsid w:val="003C6EA1"/>
    <w:rsid w:val="003D4554"/>
    <w:rsid w:val="003D4AA1"/>
    <w:rsid w:val="003D4B51"/>
    <w:rsid w:val="003D6577"/>
    <w:rsid w:val="003E7D1C"/>
    <w:rsid w:val="003F18A5"/>
    <w:rsid w:val="00403CA6"/>
    <w:rsid w:val="00405E3B"/>
    <w:rsid w:val="00407CF7"/>
    <w:rsid w:val="00420A54"/>
    <w:rsid w:val="00421A85"/>
    <w:rsid w:val="00426ED4"/>
    <w:rsid w:val="00427E77"/>
    <w:rsid w:val="00444ACA"/>
    <w:rsid w:val="00457806"/>
    <w:rsid w:val="004602CE"/>
    <w:rsid w:val="004662F8"/>
    <w:rsid w:val="00471AD1"/>
    <w:rsid w:val="004744AA"/>
    <w:rsid w:val="00477CF3"/>
    <w:rsid w:val="00480D76"/>
    <w:rsid w:val="00482266"/>
    <w:rsid w:val="00483842"/>
    <w:rsid w:val="00487C5B"/>
    <w:rsid w:val="004A4FAB"/>
    <w:rsid w:val="004A74C1"/>
    <w:rsid w:val="004B50B1"/>
    <w:rsid w:val="004C1B41"/>
    <w:rsid w:val="004D09B5"/>
    <w:rsid w:val="004D4788"/>
    <w:rsid w:val="004E62AB"/>
    <w:rsid w:val="00511A14"/>
    <w:rsid w:val="00530C67"/>
    <w:rsid w:val="005320ED"/>
    <w:rsid w:val="005349D0"/>
    <w:rsid w:val="00537DC0"/>
    <w:rsid w:val="00541F53"/>
    <w:rsid w:val="00574766"/>
    <w:rsid w:val="005805E2"/>
    <w:rsid w:val="005A2B0C"/>
    <w:rsid w:val="005A487C"/>
    <w:rsid w:val="005B66DB"/>
    <w:rsid w:val="005C3665"/>
    <w:rsid w:val="005C4C94"/>
    <w:rsid w:val="005C6365"/>
    <w:rsid w:val="005C6A2A"/>
    <w:rsid w:val="005D14F5"/>
    <w:rsid w:val="005E30BC"/>
    <w:rsid w:val="005F5D9A"/>
    <w:rsid w:val="0060302E"/>
    <w:rsid w:val="00614FB2"/>
    <w:rsid w:val="006200C6"/>
    <w:rsid w:val="00627067"/>
    <w:rsid w:val="00627A37"/>
    <w:rsid w:val="00627E3F"/>
    <w:rsid w:val="00630598"/>
    <w:rsid w:val="0064115F"/>
    <w:rsid w:val="006512FA"/>
    <w:rsid w:val="006701A2"/>
    <w:rsid w:val="00682B0E"/>
    <w:rsid w:val="00683CAD"/>
    <w:rsid w:val="006859A9"/>
    <w:rsid w:val="006A1E45"/>
    <w:rsid w:val="006C5419"/>
    <w:rsid w:val="006C5CD3"/>
    <w:rsid w:val="006C69FB"/>
    <w:rsid w:val="006D4057"/>
    <w:rsid w:val="006D4500"/>
    <w:rsid w:val="006D5774"/>
    <w:rsid w:val="006E05B8"/>
    <w:rsid w:val="006E5BC2"/>
    <w:rsid w:val="006E674D"/>
    <w:rsid w:val="006F666E"/>
    <w:rsid w:val="00705B39"/>
    <w:rsid w:val="00706BBD"/>
    <w:rsid w:val="007158AA"/>
    <w:rsid w:val="007222C1"/>
    <w:rsid w:val="00732EA1"/>
    <w:rsid w:val="00737B24"/>
    <w:rsid w:val="00763254"/>
    <w:rsid w:val="007844CD"/>
    <w:rsid w:val="00794CC9"/>
    <w:rsid w:val="00794DF3"/>
    <w:rsid w:val="007A5CB3"/>
    <w:rsid w:val="007B540B"/>
    <w:rsid w:val="007C2EB8"/>
    <w:rsid w:val="007C4C14"/>
    <w:rsid w:val="007C5125"/>
    <w:rsid w:val="007D2255"/>
    <w:rsid w:val="007D4A54"/>
    <w:rsid w:val="007D5CFD"/>
    <w:rsid w:val="007E2F68"/>
    <w:rsid w:val="007F0B1A"/>
    <w:rsid w:val="00803F0B"/>
    <w:rsid w:val="00812DE5"/>
    <w:rsid w:val="00812E29"/>
    <w:rsid w:val="0082756F"/>
    <w:rsid w:val="008341C9"/>
    <w:rsid w:val="008411C8"/>
    <w:rsid w:val="00844B2F"/>
    <w:rsid w:val="00856873"/>
    <w:rsid w:val="0086031E"/>
    <w:rsid w:val="008713FE"/>
    <w:rsid w:val="00893EB9"/>
    <w:rsid w:val="00893FC5"/>
    <w:rsid w:val="008A0FFA"/>
    <w:rsid w:val="008A4B15"/>
    <w:rsid w:val="008B08A7"/>
    <w:rsid w:val="008B08DC"/>
    <w:rsid w:val="008B27EA"/>
    <w:rsid w:val="008D1D72"/>
    <w:rsid w:val="008E09FB"/>
    <w:rsid w:val="008E1179"/>
    <w:rsid w:val="008E5169"/>
    <w:rsid w:val="008F1D98"/>
    <w:rsid w:val="008F3E89"/>
    <w:rsid w:val="008F70FB"/>
    <w:rsid w:val="00905BB5"/>
    <w:rsid w:val="0091112B"/>
    <w:rsid w:val="0092101F"/>
    <w:rsid w:val="00926D21"/>
    <w:rsid w:val="00927CFE"/>
    <w:rsid w:val="009335A0"/>
    <w:rsid w:val="00935953"/>
    <w:rsid w:val="0095299B"/>
    <w:rsid w:val="00954744"/>
    <w:rsid w:val="00956CD5"/>
    <w:rsid w:val="0096139A"/>
    <w:rsid w:val="00965448"/>
    <w:rsid w:val="00982065"/>
    <w:rsid w:val="00982B09"/>
    <w:rsid w:val="009926A3"/>
    <w:rsid w:val="00993219"/>
    <w:rsid w:val="00994E1E"/>
    <w:rsid w:val="00996819"/>
    <w:rsid w:val="009A0DAB"/>
    <w:rsid w:val="009A2B15"/>
    <w:rsid w:val="009A4F97"/>
    <w:rsid w:val="009A5F16"/>
    <w:rsid w:val="009A7A5D"/>
    <w:rsid w:val="009B2271"/>
    <w:rsid w:val="009B2671"/>
    <w:rsid w:val="009C6A92"/>
    <w:rsid w:val="009E5231"/>
    <w:rsid w:val="009E6B56"/>
    <w:rsid w:val="00A03732"/>
    <w:rsid w:val="00A10261"/>
    <w:rsid w:val="00A14C0F"/>
    <w:rsid w:val="00A1712F"/>
    <w:rsid w:val="00A308CE"/>
    <w:rsid w:val="00A33AD0"/>
    <w:rsid w:val="00A54484"/>
    <w:rsid w:val="00A565BA"/>
    <w:rsid w:val="00A61EB3"/>
    <w:rsid w:val="00A61F97"/>
    <w:rsid w:val="00A85319"/>
    <w:rsid w:val="00A855A2"/>
    <w:rsid w:val="00A86EDC"/>
    <w:rsid w:val="00A87D32"/>
    <w:rsid w:val="00A9600C"/>
    <w:rsid w:val="00AA582A"/>
    <w:rsid w:val="00AB75F1"/>
    <w:rsid w:val="00AC4F71"/>
    <w:rsid w:val="00AD49B4"/>
    <w:rsid w:val="00AE670A"/>
    <w:rsid w:val="00B13906"/>
    <w:rsid w:val="00B30137"/>
    <w:rsid w:val="00B44EB5"/>
    <w:rsid w:val="00B50934"/>
    <w:rsid w:val="00B517A3"/>
    <w:rsid w:val="00B5408D"/>
    <w:rsid w:val="00B5585E"/>
    <w:rsid w:val="00B653AB"/>
    <w:rsid w:val="00B77E42"/>
    <w:rsid w:val="00B80AC5"/>
    <w:rsid w:val="00B830D9"/>
    <w:rsid w:val="00B85C0E"/>
    <w:rsid w:val="00B94D76"/>
    <w:rsid w:val="00B96F7A"/>
    <w:rsid w:val="00B973F9"/>
    <w:rsid w:val="00BB1FF7"/>
    <w:rsid w:val="00BB77DC"/>
    <w:rsid w:val="00BC123A"/>
    <w:rsid w:val="00BC1EF7"/>
    <w:rsid w:val="00BC28F2"/>
    <w:rsid w:val="00BC5D2C"/>
    <w:rsid w:val="00BE3F40"/>
    <w:rsid w:val="00BE4C25"/>
    <w:rsid w:val="00BE4D15"/>
    <w:rsid w:val="00BE56D8"/>
    <w:rsid w:val="00BF01FB"/>
    <w:rsid w:val="00BF74C0"/>
    <w:rsid w:val="00BF7E67"/>
    <w:rsid w:val="00C10F9D"/>
    <w:rsid w:val="00C12459"/>
    <w:rsid w:val="00C144D1"/>
    <w:rsid w:val="00C2143D"/>
    <w:rsid w:val="00C31340"/>
    <w:rsid w:val="00C36DF7"/>
    <w:rsid w:val="00C52C9F"/>
    <w:rsid w:val="00C53832"/>
    <w:rsid w:val="00C53AA0"/>
    <w:rsid w:val="00C54F16"/>
    <w:rsid w:val="00C62F21"/>
    <w:rsid w:val="00C711E1"/>
    <w:rsid w:val="00C81A5C"/>
    <w:rsid w:val="00C854A7"/>
    <w:rsid w:val="00C9008F"/>
    <w:rsid w:val="00C949B4"/>
    <w:rsid w:val="00CA280D"/>
    <w:rsid w:val="00CA3093"/>
    <w:rsid w:val="00CA5160"/>
    <w:rsid w:val="00CB4EA6"/>
    <w:rsid w:val="00CC6F67"/>
    <w:rsid w:val="00CD49A7"/>
    <w:rsid w:val="00CD5579"/>
    <w:rsid w:val="00CE5D61"/>
    <w:rsid w:val="00D034FF"/>
    <w:rsid w:val="00D1111E"/>
    <w:rsid w:val="00D26EEF"/>
    <w:rsid w:val="00D31A53"/>
    <w:rsid w:val="00D34A76"/>
    <w:rsid w:val="00D351BD"/>
    <w:rsid w:val="00D432C4"/>
    <w:rsid w:val="00D6150D"/>
    <w:rsid w:val="00D6628A"/>
    <w:rsid w:val="00D724C3"/>
    <w:rsid w:val="00D8645A"/>
    <w:rsid w:val="00D90761"/>
    <w:rsid w:val="00DA5778"/>
    <w:rsid w:val="00DB3791"/>
    <w:rsid w:val="00DB4FAF"/>
    <w:rsid w:val="00DB7CEE"/>
    <w:rsid w:val="00DD6397"/>
    <w:rsid w:val="00DD63B5"/>
    <w:rsid w:val="00DE24FE"/>
    <w:rsid w:val="00DF0DDB"/>
    <w:rsid w:val="00DF44C8"/>
    <w:rsid w:val="00DF6C8D"/>
    <w:rsid w:val="00E04969"/>
    <w:rsid w:val="00E06AA3"/>
    <w:rsid w:val="00E228CB"/>
    <w:rsid w:val="00E24D7E"/>
    <w:rsid w:val="00E25A80"/>
    <w:rsid w:val="00E365C6"/>
    <w:rsid w:val="00E37A57"/>
    <w:rsid w:val="00E5333E"/>
    <w:rsid w:val="00E55523"/>
    <w:rsid w:val="00E55771"/>
    <w:rsid w:val="00E73F9F"/>
    <w:rsid w:val="00E749EA"/>
    <w:rsid w:val="00E77DCE"/>
    <w:rsid w:val="00E84172"/>
    <w:rsid w:val="00EA5E71"/>
    <w:rsid w:val="00EA61B4"/>
    <w:rsid w:val="00ED1506"/>
    <w:rsid w:val="00ED5E65"/>
    <w:rsid w:val="00EE1C30"/>
    <w:rsid w:val="00EE75E6"/>
    <w:rsid w:val="00EF6F9C"/>
    <w:rsid w:val="00F01B66"/>
    <w:rsid w:val="00F065C5"/>
    <w:rsid w:val="00F10744"/>
    <w:rsid w:val="00F12B7C"/>
    <w:rsid w:val="00F24AC3"/>
    <w:rsid w:val="00F34255"/>
    <w:rsid w:val="00F41FB8"/>
    <w:rsid w:val="00F43FC6"/>
    <w:rsid w:val="00F47B71"/>
    <w:rsid w:val="00F71819"/>
    <w:rsid w:val="00F71922"/>
    <w:rsid w:val="00F765FD"/>
    <w:rsid w:val="00F901BB"/>
    <w:rsid w:val="00F94C03"/>
    <w:rsid w:val="00F94D05"/>
    <w:rsid w:val="00F94D66"/>
    <w:rsid w:val="00FA7921"/>
    <w:rsid w:val="00FA7AAD"/>
    <w:rsid w:val="00FB2D41"/>
    <w:rsid w:val="00FB76C7"/>
    <w:rsid w:val="00FE563C"/>
    <w:rsid w:val="00FF41E5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C809E"/>
  <w15:chartTrackingRefBased/>
  <w15:docId w15:val="{A2229366-E6F9-441E-8AA6-C22C017F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065">
    <w:name w:val="Pa0+65"/>
    <w:basedOn w:val="a"/>
    <w:next w:val="a"/>
    <w:uiPriority w:val="99"/>
    <w:rsid w:val="0038110E"/>
    <w:pPr>
      <w:autoSpaceDE w:val="0"/>
      <w:autoSpaceDN w:val="0"/>
      <w:adjustRightInd w:val="0"/>
      <w:spacing w:line="241" w:lineRule="atLeast"/>
      <w:jc w:val="left"/>
    </w:pPr>
    <w:rPr>
      <w:rFonts w:ascii="Times" w:hAnsi="Times" w:cs="Times"/>
      <w:kern w:val="0"/>
      <w:sz w:val="24"/>
      <w:szCs w:val="24"/>
    </w:rPr>
  </w:style>
  <w:style w:type="character" w:customStyle="1" w:styleId="A065">
    <w:name w:val="A0+65"/>
    <w:uiPriority w:val="99"/>
    <w:rsid w:val="0038110E"/>
    <w:rPr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8110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8110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8110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8110E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38110E"/>
    <w:rPr>
      <w:color w:val="0563C1" w:themeColor="hyperlink"/>
      <w:u w:val="single"/>
    </w:rPr>
  </w:style>
  <w:style w:type="paragraph" w:customStyle="1" w:styleId="Default">
    <w:name w:val="Default"/>
    <w:rsid w:val="00C53AA0"/>
    <w:pPr>
      <w:widowControl w:val="0"/>
      <w:autoSpaceDE w:val="0"/>
      <w:autoSpaceDN w:val="0"/>
      <w:adjustRightInd w:val="0"/>
    </w:pPr>
    <w:rPr>
      <w:rFonts w:ascii="Times" w:hAnsi="Times" w:cs="Times"/>
      <w:color w:val="000000"/>
      <w:kern w:val="0"/>
      <w:sz w:val="24"/>
      <w:szCs w:val="24"/>
    </w:rPr>
  </w:style>
  <w:style w:type="character" w:customStyle="1" w:styleId="A664">
    <w:name w:val="A6+64"/>
    <w:uiPriority w:val="99"/>
    <w:rsid w:val="00C53AA0"/>
    <w:rPr>
      <w:b/>
      <w:bCs/>
      <w:color w:val="000000"/>
      <w:sz w:val="36"/>
      <w:szCs w:val="36"/>
    </w:rPr>
  </w:style>
  <w:style w:type="character" w:styleId="a5">
    <w:name w:val="annotation reference"/>
    <w:basedOn w:val="a0"/>
    <w:uiPriority w:val="99"/>
    <w:semiHidden/>
    <w:unhideWhenUsed/>
    <w:rsid w:val="00326957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326957"/>
    <w:pPr>
      <w:jc w:val="left"/>
    </w:pPr>
  </w:style>
  <w:style w:type="character" w:customStyle="1" w:styleId="Char">
    <w:name w:val="批注文字 Char"/>
    <w:basedOn w:val="a0"/>
    <w:link w:val="a6"/>
    <w:uiPriority w:val="99"/>
    <w:semiHidden/>
    <w:rsid w:val="00326957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326957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326957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32695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26957"/>
    <w:rPr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ED1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ED1506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ED1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ED1506"/>
    <w:rPr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927CFE"/>
    <w:rPr>
      <w:color w:val="605E5C"/>
      <w:shd w:val="clear" w:color="auto" w:fill="E1DFDD"/>
    </w:rPr>
  </w:style>
  <w:style w:type="character" w:customStyle="1" w:styleId="details">
    <w:name w:val="details"/>
    <w:basedOn w:val="a0"/>
    <w:rsid w:val="00283C00"/>
  </w:style>
  <w:style w:type="character" w:customStyle="1" w:styleId="tlid-translation">
    <w:name w:val="tlid-translation"/>
    <w:basedOn w:val="a0"/>
    <w:rsid w:val="00D66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F824-C098-4AA6-A8BF-EDC865E6E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681</Words>
  <Characters>15287</Characters>
  <Application>Microsoft Office Word</Application>
  <DocSecurity>0</DocSecurity>
  <Lines>127</Lines>
  <Paragraphs>35</Paragraphs>
  <ScaleCrop>false</ScaleCrop>
  <Company/>
  <LinksUpToDate>false</LinksUpToDate>
  <CharactersWithSpaces>17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4</cp:revision>
  <dcterms:created xsi:type="dcterms:W3CDTF">2020-10-13T13:25:00Z</dcterms:created>
  <dcterms:modified xsi:type="dcterms:W3CDTF">2020-10-13T13:43:00Z</dcterms:modified>
</cp:coreProperties>
</file>